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9BB174" w14:textId="77777777" w:rsidR="00A51763" w:rsidRPr="00F40EF4" w:rsidRDefault="00A51763" w:rsidP="00E94B15">
      <w:pPr>
        <w:pStyle w:val="Title"/>
        <w:spacing w:line="480" w:lineRule="auto"/>
        <w:rPr>
          <w:sz w:val="24"/>
        </w:rPr>
      </w:pPr>
      <w:r w:rsidRPr="00F40EF4">
        <w:rPr>
          <w:b/>
          <w:sz w:val="24"/>
        </w:rPr>
        <w:t>Article title</w:t>
      </w:r>
      <w:r w:rsidRPr="00F40EF4">
        <w:rPr>
          <w:sz w:val="24"/>
        </w:rPr>
        <w:t xml:space="preserve">: </w:t>
      </w:r>
      <w:r w:rsidR="00DD4C3D" w:rsidRPr="00F40EF4">
        <w:rPr>
          <w:sz w:val="24"/>
        </w:rPr>
        <w:t xml:space="preserve">Cold acclimation and </w:t>
      </w:r>
      <w:proofErr w:type="spellStart"/>
      <w:r w:rsidR="00DD4C3D" w:rsidRPr="00F40EF4">
        <w:rPr>
          <w:sz w:val="24"/>
        </w:rPr>
        <w:t>deacclimation</w:t>
      </w:r>
      <w:proofErr w:type="spellEnd"/>
      <w:r w:rsidR="00DD4C3D" w:rsidRPr="00F40EF4">
        <w:rPr>
          <w:sz w:val="24"/>
        </w:rPr>
        <w:t xml:space="preserve"> of two garden rose cultivars under controlled daylength and temperature</w:t>
      </w:r>
    </w:p>
    <w:p w14:paraId="62F36ADB" w14:textId="77777777" w:rsidR="00F40EF4" w:rsidRPr="00F40EF4" w:rsidRDefault="00A51763" w:rsidP="00E94B15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F40EF4">
        <w:rPr>
          <w:rFonts w:ascii="Times New Roman" w:hAnsi="Times New Roman" w:cs="Times New Roman"/>
          <w:b/>
          <w:sz w:val="24"/>
        </w:rPr>
        <w:t>Journal</w:t>
      </w:r>
      <w:r w:rsidRPr="00F40EF4">
        <w:rPr>
          <w:rFonts w:ascii="Times New Roman" w:hAnsi="Times New Roman" w:cs="Times New Roman"/>
          <w:sz w:val="24"/>
        </w:rPr>
        <w:t xml:space="preserve">: </w:t>
      </w:r>
      <w:r w:rsidR="00F40EF4" w:rsidRPr="00F40EF4">
        <w:rPr>
          <w:rFonts w:ascii="Times New Roman" w:hAnsi="Times New Roman" w:cs="Times New Roman"/>
          <w:sz w:val="24"/>
        </w:rPr>
        <w:t>Frontiers in Plant Science</w:t>
      </w:r>
      <w:r w:rsidR="00F40EF4" w:rsidRPr="00F40EF4">
        <w:rPr>
          <w:rFonts w:ascii="Times New Roman" w:hAnsi="Times New Roman" w:cs="Times New Roman"/>
          <w:b/>
          <w:sz w:val="24"/>
        </w:rPr>
        <w:t xml:space="preserve"> </w:t>
      </w:r>
    </w:p>
    <w:p w14:paraId="2F574AD9" w14:textId="77777777" w:rsidR="00A51763" w:rsidRPr="00F40EF4" w:rsidRDefault="00A51763" w:rsidP="00E94B15">
      <w:pPr>
        <w:spacing w:line="480" w:lineRule="auto"/>
        <w:rPr>
          <w:rFonts w:ascii="Times New Roman" w:hAnsi="Times New Roman" w:cs="Times New Roman"/>
          <w:sz w:val="24"/>
        </w:rPr>
      </w:pPr>
      <w:r w:rsidRPr="00F40EF4">
        <w:rPr>
          <w:rFonts w:ascii="Times New Roman" w:hAnsi="Times New Roman" w:cs="Times New Roman"/>
          <w:b/>
          <w:sz w:val="24"/>
        </w:rPr>
        <w:t>Authors</w:t>
      </w:r>
      <w:r w:rsidRPr="00F40EF4">
        <w:rPr>
          <w:rFonts w:ascii="Times New Roman" w:hAnsi="Times New Roman" w:cs="Times New Roman"/>
          <w:sz w:val="24"/>
        </w:rPr>
        <w:t>: Lin Ouy</w:t>
      </w:r>
      <w:r w:rsidR="00DD4C3D" w:rsidRPr="00F40EF4">
        <w:rPr>
          <w:rFonts w:ascii="Times New Roman" w:hAnsi="Times New Roman" w:cs="Times New Roman"/>
          <w:sz w:val="24"/>
        </w:rPr>
        <w:t>a</w:t>
      </w:r>
      <w:r w:rsidR="006A26A4" w:rsidRPr="00F40EF4">
        <w:rPr>
          <w:rFonts w:ascii="Times New Roman" w:hAnsi="Times New Roman" w:cs="Times New Roman"/>
          <w:sz w:val="24"/>
        </w:rPr>
        <w:t xml:space="preserve">ng, Leen </w:t>
      </w:r>
      <w:proofErr w:type="spellStart"/>
      <w:r w:rsidR="006A26A4" w:rsidRPr="00F40EF4">
        <w:rPr>
          <w:rFonts w:ascii="Times New Roman" w:hAnsi="Times New Roman" w:cs="Times New Roman"/>
          <w:sz w:val="24"/>
        </w:rPr>
        <w:t>Leus</w:t>
      </w:r>
      <w:proofErr w:type="spellEnd"/>
      <w:r w:rsidR="006A26A4" w:rsidRPr="00F40EF4">
        <w:rPr>
          <w:rFonts w:ascii="Times New Roman" w:hAnsi="Times New Roman" w:cs="Times New Roman"/>
          <w:sz w:val="24"/>
        </w:rPr>
        <w:t xml:space="preserve">, Ellen De Keyser </w:t>
      </w:r>
      <w:r w:rsidRPr="00F40EF4">
        <w:rPr>
          <w:rFonts w:ascii="Times New Roman" w:hAnsi="Times New Roman" w:cs="Times New Roman"/>
          <w:sz w:val="24"/>
        </w:rPr>
        <w:t xml:space="preserve">and Marie-Christine Van </w:t>
      </w:r>
      <w:proofErr w:type="spellStart"/>
      <w:r w:rsidRPr="00F40EF4">
        <w:rPr>
          <w:rFonts w:ascii="Times New Roman" w:hAnsi="Times New Roman" w:cs="Times New Roman"/>
          <w:sz w:val="24"/>
        </w:rPr>
        <w:t>Labeke</w:t>
      </w:r>
      <w:proofErr w:type="spellEnd"/>
    </w:p>
    <w:p w14:paraId="42DF20E7" w14:textId="77777777" w:rsidR="00A51763" w:rsidRPr="00F40EF4" w:rsidRDefault="00F40EF4" w:rsidP="00E94B15">
      <w:pPr>
        <w:spacing w:line="480" w:lineRule="auto"/>
        <w:rPr>
          <w:rFonts w:ascii="Times New Roman" w:hAnsi="Times New Roman" w:cs="Times New Roman"/>
          <w:sz w:val="24"/>
        </w:rPr>
      </w:pPr>
      <w:r w:rsidRPr="00F40EF4">
        <w:rPr>
          <w:rFonts w:ascii="Times New Roman" w:hAnsi="Times New Roman" w:cs="Times New Roman"/>
          <w:b/>
          <w:sz w:val="24"/>
        </w:rPr>
        <w:t>Corresponding author</w:t>
      </w:r>
      <w:r w:rsidRPr="00F40EF4">
        <w:rPr>
          <w:rFonts w:ascii="Times New Roman" w:hAnsi="Times New Roman" w:cs="Times New Roman"/>
          <w:sz w:val="24"/>
        </w:rPr>
        <w:t xml:space="preserve">: </w:t>
      </w:r>
      <w:r w:rsidR="006D64CF">
        <w:rPr>
          <w:rFonts w:ascii="Times New Roman" w:hAnsi="Times New Roman" w:cs="Times New Roman"/>
          <w:sz w:val="24"/>
        </w:rPr>
        <w:t>Lin Ouyang</w:t>
      </w:r>
      <w:r w:rsidR="006D64CF" w:rsidRPr="00BE606F">
        <w:rPr>
          <w:rFonts w:ascii="Times New Roman" w:hAnsi="Times New Roman" w:cs="Times New Roman"/>
          <w:sz w:val="24"/>
        </w:rPr>
        <w:t>,</w:t>
      </w:r>
      <w:r w:rsidR="006D64CF">
        <w:rPr>
          <w:rFonts w:ascii="Times New Roman" w:hAnsi="Times New Roman" w:cs="Times New Roman"/>
          <w:sz w:val="24"/>
        </w:rPr>
        <w:t xml:space="preserve"> Institute of Urban Agriculture, Chinese Academy of Agricultural Sciences</w:t>
      </w:r>
      <w:r w:rsidR="006D64CF" w:rsidRPr="00BE606F">
        <w:rPr>
          <w:rFonts w:ascii="Times New Roman" w:hAnsi="Times New Roman" w:cs="Times New Roman"/>
          <w:sz w:val="24"/>
        </w:rPr>
        <w:t xml:space="preserve">; Email: </w:t>
      </w:r>
      <w:r w:rsidR="006D64CF">
        <w:rPr>
          <w:rFonts w:ascii="Times New Roman" w:hAnsi="Times New Roman" w:cs="Times New Roman"/>
          <w:sz w:val="24"/>
        </w:rPr>
        <w:t>linouyang1101@outlook.com</w:t>
      </w:r>
    </w:p>
    <w:p w14:paraId="04FE0EFF" w14:textId="77777777" w:rsidR="00A51763" w:rsidRPr="00F40EF4" w:rsidRDefault="00A51763" w:rsidP="00E94B15">
      <w:pPr>
        <w:spacing w:line="480" w:lineRule="auto"/>
        <w:rPr>
          <w:rFonts w:ascii="Times New Roman" w:hAnsi="Times New Roman" w:cs="Times New Roman"/>
          <w:sz w:val="24"/>
        </w:rPr>
      </w:pPr>
      <w:r w:rsidRPr="00F40EF4">
        <w:rPr>
          <w:rFonts w:ascii="Times New Roman" w:hAnsi="Times New Roman" w:cs="Times New Roman"/>
          <w:b/>
          <w:sz w:val="24"/>
        </w:rPr>
        <w:t>Supplementary figures</w:t>
      </w:r>
      <w:r w:rsidRPr="00F40EF4">
        <w:rPr>
          <w:rFonts w:ascii="Times New Roman" w:hAnsi="Times New Roman" w:cs="Times New Roman"/>
          <w:sz w:val="24"/>
        </w:rPr>
        <w:t xml:space="preserve"> </w:t>
      </w:r>
      <w:proofErr w:type="spellStart"/>
      <w:r w:rsidR="00247046" w:rsidRPr="00F40EF4">
        <w:rPr>
          <w:rFonts w:ascii="Times New Roman" w:hAnsi="Times New Roman" w:cs="Times New Roman"/>
          <w:sz w:val="24"/>
        </w:rPr>
        <w:t>Fig</w:t>
      </w:r>
      <w:r w:rsidR="00CE393B">
        <w:rPr>
          <w:rFonts w:ascii="Times New Roman" w:hAnsi="Times New Roman" w:cs="Times New Roman"/>
          <w:sz w:val="24"/>
        </w:rPr>
        <w:t>ures</w:t>
      </w:r>
      <w:proofErr w:type="spellEnd"/>
      <w:r w:rsidR="00D609F3" w:rsidRPr="00F40EF4">
        <w:rPr>
          <w:rFonts w:ascii="Times New Roman" w:hAnsi="Times New Roman" w:cs="Times New Roman"/>
          <w:sz w:val="24"/>
        </w:rPr>
        <w:t xml:space="preserve"> S1-S</w:t>
      </w:r>
      <w:r w:rsidR="00B00C29">
        <w:rPr>
          <w:rFonts w:ascii="Times New Roman" w:hAnsi="Times New Roman" w:cs="Times New Roman"/>
          <w:sz w:val="24"/>
        </w:rPr>
        <w:t>3</w:t>
      </w:r>
    </w:p>
    <w:p w14:paraId="2191EE48" w14:textId="77777777" w:rsidR="00A106E7" w:rsidRPr="00F40EF4" w:rsidRDefault="00A51763" w:rsidP="00964273">
      <w:pPr>
        <w:rPr>
          <w:rFonts w:ascii="Times New Roman" w:hAnsi="Times New Roman" w:cs="Times New Roman"/>
        </w:rPr>
      </w:pPr>
      <w:r w:rsidRPr="00F40EF4">
        <w:rPr>
          <w:rFonts w:ascii="Times New Roman" w:hAnsi="Times New Roman" w:cs="Times New Roman"/>
        </w:rPr>
        <w:br w:type="page"/>
      </w:r>
    </w:p>
    <w:p w14:paraId="766F08FC" w14:textId="77777777" w:rsidR="00B00C29" w:rsidRDefault="00D205D3" w:rsidP="00B00C29">
      <w:pPr>
        <w:pStyle w:val="Caption"/>
        <w:rPr>
          <w:rFonts w:ascii="Times New Roman" w:hAnsi="Times New Roman" w:cs="Times New Roman"/>
          <w:b/>
          <w:i w:val="0"/>
          <w:color w:val="auto"/>
          <w:sz w:val="24"/>
          <w:szCs w:val="22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2"/>
        </w:rPr>
        <w:lastRenderedPageBreak/>
        <w:pict w14:anchorId="574B7B9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9.8pt;height:62.4pt">
            <v:imagedata r:id="rId7" o:title="Figure S1"/>
          </v:shape>
        </w:pict>
      </w:r>
    </w:p>
    <w:p w14:paraId="1CB89AAB" w14:textId="77777777" w:rsidR="00B00C29" w:rsidRPr="00D205D3" w:rsidRDefault="00B00C29" w:rsidP="00B00C29">
      <w:pPr>
        <w:pStyle w:val="Caption"/>
        <w:rPr>
          <w:rFonts w:ascii="Times New Roman" w:hAnsi="Times New Roman" w:cs="Times New Roman"/>
          <w:i w:val="0"/>
          <w:color w:val="000000" w:themeColor="text1"/>
          <w:sz w:val="24"/>
          <w:szCs w:val="22"/>
        </w:rPr>
      </w:pPr>
      <w:r w:rsidRPr="00D205D3">
        <w:rPr>
          <w:rFonts w:ascii="Times New Roman" w:hAnsi="Times New Roman" w:cs="Times New Roman"/>
          <w:b/>
          <w:i w:val="0"/>
          <w:color w:val="000000" w:themeColor="text1"/>
          <w:sz w:val="24"/>
          <w:szCs w:val="22"/>
        </w:rPr>
        <w:t xml:space="preserve">Figure S1 </w:t>
      </w:r>
      <w:r w:rsidRPr="00D205D3">
        <w:rPr>
          <w:rFonts w:ascii="Times New Roman" w:hAnsi="Times New Roman" w:cs="Times New Roman"/>
          <w:i w:val="0"/>
          <w:color w:val="000000" w:themeColor="text1"/>
          <w:sz w:val="24"/>
          <w:szCs w:val="22"/>
        </w:rPr>
        <w:t>Sampling points for the acclimation/</w:t>
      </w:r>
      <w:proofErr w:type="spellStart"/>
      <w:r w:rsidRPr="00D205D3">
        <w:rPr>
          <w:rFonts w:ascii="Times New Roman" w:hAnsi="Times New Roman" w:cs="Times New Roman"/>
          <w:i w:val="0"/>
          <w:color w:val="000000" w:themeColor="text1"/>
          <w:sz w:val="24"/>
          <w:szCs w:val="22"/>
        </w:rPr>
        <w:t>deacclimation</w:t>
      </w:r>
      <w:proofErr w:type="spellEnd"/>
      <w:r w:rsidRPr="00D205D3">
        <w:rPr>
          <w:rFonts w:ascii="Times New Roman" w:hAnsi="Times New Roman" w:cs="Times New Roman"/>
          <w:i w:val="0"/>
          <w:color w:val="000000" w:themeColor="text1"/>
          <w:sz w:val="24"/>
          <w:szCs w:val="22"/>
        </w:rPr>
        <w:t xml:space="preserve"> experiment (Exp.2). Each arrow indicates a one-week period. Stars indicate the sampling points for determination of cold hardiness, analysis of stem water content and stem carbohydrate content. Circles indicate the sampling points for gene expression analysis.</w:t>
      </w:r>
    </w:p>
    <w:p w14:paraId="711253FB" w14:textId="77777777" w:rsidR="00D609F3" w:rsidRPr="00F40EF4" w:rsidRDefault="00D609F3" w:rsidP="00964273">
      <w:bookmarkStart w:id="0" w:name="_GoBack"/>
      <w:bookmarkEnd w:id="0"/>
    </w:p>
    <w:p w14:paraId="672CB76C" w14:textId="77777777" w:rsidR="0022304F" w:rsidRPr="00F40EF4" w:rsidRDefault="002303F7" w:rsidP="00FC1EF0">
      <w:pPr>
        <w:rPr>
          <w:rFonts w:ascii="Times New Roman" w:hAnsi="Times New Roman" w:cs="Times New Roman"/>
        </w:rPr>
      </w:pPr>
      <w:r w:rsidRPr="00F40EF4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05D0501B" wp14:editId="239DDAE6">
                <wp:simplePos x="0" y="0"/>
                <wp:positionH relativeFrom="column">
                  <wp:posOffset>2529205</wp:posOffset>
                </wp:positionH>
                <wp:positionV relativeFrom="paragraph">
                  <wp:posOffset>110490</wp:posOffset>
                </wp:positionV>
                <wp:extent cx="514350" cy="295275"/>
                <wp:effectExtent l="0" t="0" r="0" b="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0FC1A5" w14:textId="77777777" w:rsidR="00854FF6" w:rsidRPr="008979E3" w:rsidRDefault="00854FF6" w:rsidP="00E362E4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 w:rsidRPr="008979E3">
                              <w:rPr>
                                <w:b/>
                                <w:sz w:val="14"/>
                              </w:rPr>
                              <w:t>CB (1)</w:t>
                            </w:r>
                          </w:p>
                          <w:p w14:paraId="18848327" w14:textId="77777777" w:rsidR="00854FF6" w:rsidRPr="008979E3" w:rsidRDefault="005C24A7" w:rsidP="00E362E4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</w:rPr>
                              <w:t>6 Feb.</w:t>
                            </w:r>
                          </w:p>
                          <w:p w14:paraId="2EA82917" w14:textId="77777777" w:rsidR="00854FF6" w:rsidRPr="008979E3" w:rsidRDefault="00854FF6" w:rsidP="00E362E4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71ACBB9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199.15pt;margin-top:8.7pt;width:40.5pt;height:23.2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" filled="f" stroked="f">
                <v:textbox>
                  <w:txbxContent>
                    <w:p w:rsidR="00854FF6" w:rsidRPr="008979E3" w:rsidRDefault="00854FF6" w:rsidP="00E362E4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 w:rsidRPr="008979E3">
                        <w:rPr>
                          <w:b/>
                          <w:sz w:val="14"/>
                        </w:rPr>
                        <w:t>CB (1)</w:t>
                      </w:r>
                    </w:p>
                    <w:p w:rsidR="00854FF6" w:rsidRPr="008979E3" w:rsidRDefault="005C24A7" w:rsidP="00E362E4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>
                        <w:rPr>
                          <w:b/>
                          <w:sz w:val="14"/>
                        </w:rPr>
                        <w:t>6 Feb.</w:t>
                      </w:r>
                    </w:p>
                    <w:p w:rsidR="00854FF6" w:rsidRPr="008979E3" w:rsidRDefault="00854FF6" w:rsidP="00E362E4">
                      <w:pPr>
                        <w:rPr>
                          <w:b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8979E3" w:rsidRPr="00F40EF4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9E38125" wp14:editId="27DE4F3F">
                <wp:simplePos x="0" y="0"/>
                <wp:positionH relativeFrom="column">
                  <wp:posOffset>1820440</wp:posOffset>
                </wp:positionH>
                <wp:positionV relativeFrom="paragraph">
                  <wp:posOffset>114935</wp:posOffset>
                </wp:positionV>
                <wp:extent cx="467995" cy="306705"/>
                <wp:effectExtent l="0" t="0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995" cy="3067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2E2406" w14:textId="77777777" w:rsidR="00854FF6" w:rsidRPr="008979E3" w:rsidRDefault="00854FF6" w:rsidP="00846DF3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 w:rsidRPr="008979E3">
                              <w:rPr>
                                <w:b/>
                                <w:sz w:val="14"/>
                              </w:rPr>
                              <w:t>CB (1)</w:t>
                            </w:r>
                          </w:p>
                          <w:p w14:paraId="0028C244" w14:textId="77777777" w:rsidR="00854FF6" w:rsidRPr="008979E3" w:rsidRDefault="005C24A7" w:rsidP="00846DF3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</w:rPr>
                              <w:t xml:space="preserve">17 </w:t>
                            </w:r>
                            <w:r w:rsidR="00854FF6" w:rsidRPr="008979E3">
                              <w:rPr>
                                <w:b/>
                                <w:sz w:val="14"/>
                              </w:rPr>
                              <w:t>Jan</w:t>
                            </w:r>
                            <w:r>
                              <w:rPr>
                                <w:b/>
                                <w:sz w:val="14"/>
                              </w:rPr>
                              <w:t>.</w:t>
                            </w:r>
                          </w:p>
                          <w:p w14:paraId="36B15424" w14:textId="77777777" w:rsidR="00854FF6" w:rsidRPr="008979E3" w:rsidRDefault="00854FF6" w:rsidP="00846DF3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3DC9E3" id="Text Box 3" o:spid="_x0000_s1027" type="#_x0000_t202" style="position:absolute;left:0;text-align:left;margin-left:143.35pt;margin-top:9.05pt;width:36.85pt;height:24.1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" filled="f" stroked="f">
                <v:textbox>
                  <w:txbxContent>
                    <w:p w:rsidR="00854FF6" w:rsidRPr="008979E3" w:rsidRDefault="00854FF6" w:rsidP="00846DF3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 w:rsidRPr="008979E3">
                        <w:rPr>
                          <w:b/>
                          <w:sz w:val="14"/>
                        </w:rPr>
                        <w:t>CB (1)</w:t>
                      </w:r>
                    </w:p>
                    <w:p w:rsidR="00854FF6" w:rsidRPr="008979E3" w:rsidRDefault="005C24A7" w:rsidP="00846DF3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>
                        <w:rPr>
                          <w:b/>
                          <w:sz w:val="14"/>
                        </w:rPr>
                        <w:t xml:space="preserve">17 </w:t>
                      </w:r>
                      <w:r w:rsidR="00854FF6" w:rsidRPr="008979E3">
                        <w:rPr>
                          <w:b/>
                          <w:sz w:val="14"/>
                        </w:rPr>
                        <w:t>Jan</w:t>
                      </w:r>
                      <w:r>
                        <w:rPr>
                          <w:b/>
                          <w:sz w:val="14"/>
                        </w:rPr>
                        <w:t>.</w:t>
                      </w:r>
                    </w:p>
                    <w:p w:rsidR="00854FF6" w:rsidRPr="008979E3" w:rsidRDefault="00854FF6" w:rsidP="00846DF3">
                      <w:pPr>
                        <w:rPr>
                          <w:b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8979E3" w:rsidRPr="00F40EF4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1692DF75" wp14:editId="1B934E7E">
                <wp:simplePos x="0" y="0"/>
                <wp:positionH relativeFrom="column">
                  <wp:posOffset>2874645</wp:posOffset>
                </wp:positionH>
                <wp:positionV relativeFrom="paragraph">
                  <wp:posOffset>114935</wp:posOffset>
                </wp:positionV>
                <wp:extent cx="467995" cy="306705"/>
                <wp:effectExtent l="0" t="0" r="0" b="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995" cy="3067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161608" w14:textId="77777777" w:rsidR="00854FF6" w:rsidRPr="008979E3" w:rsidRDefault="00854FF6" w:rsidP="00E362E4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 w:rsidRPr="008979E3">
                              <w:rPr>
                                <w:b/>
                                <w:sz w:val="14"/>
                              </w:rPr>
                              <w:t>DH (1)</w:t>
                            </w:r>
                          </w:p>
                          <w:p w14:paraId="0957EE80" w14:textId="77777777" w:rsidR="00854FF6" w:rsidRPr="008979E3" w:rsidRDefault="005C24A7" w:rsidP="00E362E4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</w:rPr>
                              <w:t>14 Feb.</w:t>
                            </w:r>
                          </w:p>
                          <w:p w14:paraId="0D6563D1" w14:textId="77777777" w:rsidR="00854FF6" w:rsidRPr="008979E3" w:rsidRDefault="00854FF6" w:rsidP="00E362E4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CEB71A" id="Text Box 6" o:spid="_x0000_s1028" type="#_x0000_t202" style="position:absolute;left:0;text-align:left;margin-left:226.35pt;margin-top:9.05pt;width:36.85pt;height:24.1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" filled="f" stroked="f">
                <v:textbox>
                  <w:txbxContent>
                    <w:p w:rsidR="00854FF6" w:rsidRPr="008979E3" w:rsidRDefault="00854FF6" w:rsidP="00E362E4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 w:rsidRPr="008979E3">
                        <w:rPr>
                          <w:b/>
                          <w:sz w:val="14"/>
                        </w:rPr>
                        <w:t>DH (1)</w:t>
                      </w:r>
                    </w:p>
                    <w:p w:rsidR="00854FF6" w:rsidRPr="008979E3" w:rsidRDefault="005C24A7" w:rsidP="00E362E4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>
                        <w:rPr>
                          <w:b/>
                          <w:sz w:val="14"/>
                        </w:rPr>
                        <w:t>14 Feb.</w:t>
                      </w:r>
                    </w:p>
                    <w:p w:rsidR="00854FF6" w:rsidRPr="008979E3" w:rsidRDefault="00854FF6" w:rsidP="00E362E4">
                      <w:pPr>
                        <w:rPr>
                          <w:b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8979E3" w:rsidRPr="00F40EF4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7D36FA15" wp14:editId="4124EE51">
                <wp:simplePos x="0" y="0"/>
                <wp:positionH relativeFrom="column">
                  <wp:posOffset>2177415</wp:posOffset>
                </wp:positionH>
                <wp:positionV relativeFrom="paragraph">
                  <wp:posOffset>114935</wp:posOffset>
                </wp:positionV>
                <wp:extent cx="467995" cy="306705"/>
                <wp:effectExtent l="0" t="0" r="0" b="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995" cy="3067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558CE3" w14:textId="77777777" w:rsidR="00854FF6" w:rsidRPr="008979E3" w:rsidRDefault="00854FF6" w:rsidP="00E362E4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 w:rsidRPr="008979E3">
                              <w:rPr>
                                <w:b/>
                                <w:sz w:val="14"/>
                              </w:rPr>
                              <w:t>DH (1)</w:t>
                            </w:r>
                          </w:p>
                          <w:p w14:paraId="0A0AC386" w14:textId="77777777" w:rsidR="00854FF6" w:rsidRPr="008979E3" w:rsidRDefault="005C24A7" w:rsidP="00E362E4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</w:rPr>
                              <w:t>31 Jan.</w:t>
                            </w:r>
                          </w:p>
                          <w:p w14:paraId="59FBA419" w14:textId="77777777" w:rsidR="00854FF6" w:rsidRPr="008979E3" w:rsidRDefault="00854FF6" w:rsidP="00E362E4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B4B108" id="Text Box 4" o:spid="_x0000_s1029" type="#_x0000_t202" style="position:absolute;left:0;text-align:left;margin-left:171.45pt;margin-top:9.05pt;width:36.85pt;height:24.1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" filled="f" stroked="f">
                <v:textbox>
                  <w:txbxContent>
                    <w:p w:rsidR="00854FF6" w:rsidRPr="008979E3" w:rsidRDefault="00854FF6" w:rsidP="00E362E4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 w:rsidRPr="008979E3">
                        <w:rPr>
                          <w:b/>
                          <w:sz w:val="14"/>
                        </w:rPr>
                        <w:t>DH (1)</w:t>
                      </w:r>
                    </w:p>
                    <w:p w:rsidR="00854FF6" w:rsidRPr="008979E3" w:rsidRDefault="005C24A7" w:rsidP="00E362E4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>
                        <w:rPr>
                          <w:b/>
                          <w:sz w:val="14"/>
                        </w:rPr>
                        <w:t>31 Jan.</w:t>
                      </w:r>
                    </w:p>
                    <w:p w:rsidR="00854FF6" w:rsidRPr="008979E3" w:rsidRDefault="00854FF6" w:rsidP="00E362E4">
                      <w:pPr>
                        <w:rPr>
                          <w:b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8979E3" w:rsidRPr="00F40EF4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40D7687A" wp14:editId="22CFDC00">
                <wp:simplePos x="0" y="0"/>
                <wp:positionH relativeFrom="column">
                  <wp:posOffset>3586479</wp:posOffset>
                </wp:positionH>
                <wp:positionV relativeFrom="paragraph">
                  <wp:posOffset>119380</wp:posOffset>
                </wp:positionV>
                <wp:extent cx="485775" cy="333375"/>
                <wp:effectExtent l="0" t="0" r="0" b="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5775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E45811" w14:textId="77777777" w:rsidR="00854FF6" w:rsidRPr="008979E3" w:rsidRDefault="00854FF6" w:rsidP="00E362E4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 w:rsidRPr="008979E3">
                              <w:rPr>
                                <w:b/>
                                <w:sz w:val="14"/>
                              </w:rPr>
                              <w:t>DH (1)</w:t>
                            </w:r>
                          </w:p>
                          <w:p w14:paraId="141344C4" w14:textId="77777777" w:rsidR="00854FF6" w:rsidRPr="008979E3" w:rsidRDefault="005C24A7" w:rsidP="00E362E4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</w:rPr>
                              <w:t>27 Feb.</w:t>
                            </w:r>
                          </w:p>
                          <w:p w14:paraId="4241DCB5" w14:textId="77777777" w:rsidR="00854FF6" w:rsidRPr="008979E3" w:rsidRDefault="00854FF6" w:rsidP="00E362E4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200841" id="Text Box 8" o:spid="_x0000_s1030" type="#_x0000_t202" style="position:absolute;left:0;text-align:left;margin-left:282.4pt;margin-top:9.4pt;width:38.25pt;height:26.2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" filled="f" stroked="f">
                <v:textbox>
                  <w:txbxContent>
                    <w:p w:rsidR="00854FF6" w:rsidRPr="008979E3" w:rsidRDefault="00854FF6" w:rsidP="00E362E4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 w:rsidRPr="008979E3">
                        <w:rPr>
                          <w:b/>
                          <w:sz w:val="14"/>
                        </w:rPr>
                        <w:t>DH (1)</w:t>
                      </w:r>
                    </w:p>
                    <w:p w:rsidR="00854FF6" w:rsidRPr="008979E3" w:rsidRDefault="005C24A7" w:rsidP="00E362E4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>
                        <w:rPr>
                          <w:b/>
                          <w:sz w:val="14"/>
                        </w:rPr>
                        <w:t>27 Feb.</w:t>
                      </w:r>
                    </w:p>
                    <w:p w:rsidR="00854FF6" w:rsidRPr="008979E3" w:rsidRDefault="00854FF6" w:rsidP="00E362E4">
                      <w:pPr>
                        <w:rPr>
                          <w:b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503B1A" w:rsidRPr="00F40EF4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1B37B103" wp14:editId="428E7EBB">
                <wp:simplePos x="0" y="0"/>
                <wp:positionH relativeFrom="column">
                  <wp:posOffset>393700</wp:posOffset>
                </wp:positionH>
                <wp:positionV relativeFrom="paragraph">
                  <wp:posOffset>159487</wp:posOffset>
                </wp:positionV>
                <wp:extent cx="482600" cy="306705"/>
                <wp:effectExtent l="0" t="0" r="0" b="0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600" cy="3067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D79D59" w14:textId="77777777" w:rsidR="00854FF6" w:rsidRPr="008979E3" w:rsidRDefault="00854FF6" w:rsidP="00503B1A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 w:rsidRPr="008979E3">
                              <w:rPr>
                                <w:b/>
                                <w:sz w:val="14"/>
                              </w:rPr>
                              <w:t>Ladder</w:t>
                            </w:r>
                          </w:p>
                          <w:p w14:paraId="37BC28B0" w14:textId="77777777" w:rsidR="00854FF6" w:rsidRPr="008979E3" w:rsidRDefault="00854FF6" w:rsidP="00503B1A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6AC005" id="Text Box 2" o:spid="_x0000_s1031" type="#_x0000_t202" style="position:absolute;left:0;text-align:left;margin-left:31pt;margin-top:12.55pt;width:38pt;height:24.15pt;z-index:2517012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" filled="f" stroked="f">
                <v:textbox>
                  <w:txbxContent>
                    <w:p w:rsidR="00854FF6" w:rsidRPr="008979E3" w:rsidRDefault="00854FF6" w:rsidP="00503B1A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 w:rsidRPr="008979E3">
                        <w:rPr>
                          <w:b/>
                          <w:sz w:val="14"/>
                        </w:rPr>
                        <w:t>Ladder</w:t>
                      </w:r>
                    </w:p>
                    <w:p w:rsidR="00854FF6" w:rsidRPr="008979E3" w:rsidRDefault="00854FF6" w:rsidP="00503B1A">
                      <w:pPr>
                        <w:rPr>
                          <w:b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503B1A" w:rsidRPr="00F40EF4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FA0A013" wp14:editId="0029F86F">
                <wp:simplePos x="0" y="0"/>
                <wp:positionH relativeFrom="column">
                  <wp:posOffset>1455115</wp:posOffset>
                </wp:positionH>
                <wp:positionV relativeFrom="paragraph">
                  <wp:posOffset>114935</wp:posOffset>
                </wp:positionV>
                <wp:extent cx="467995" cy="306705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995" cy="3067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23EC79" w14:textId="77777777" w:rsidR="00854FF6" w:rsidRPr="008979E3" w:rsidRDefault="00854FF6" w:rsidP="00846DF3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 w:rsidRPr="008979E3">
                              <w:rPr>
                                <w:b/>
                                <w:sz w:val="14"/>
                              </w:rPr>
                              <w:t>DH (2)</w:t>
                            </w:r>
                          </w:p>
                          <w:p w14:paraId="5333CCDA" w14:textId="77777777" w:rsidR="00854FF6" w:rsidRPr="008979E3" w:rsidRDefault="005C24A7" w:rsidP="00846DF3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</w:rPr>
                              <w:t>16 Dec.</w:t>
                            </w:r>
                          </w:p>
                          <w:p w14:paraId="05469A72" w14:textId="77777777" w:rsidR="00854FF6" w:rsidRPr="008979E3" w:rsidRDefault="00854FF6" w:rsidP="00846DF3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B077FC" id="_x0000_s1032" type="#_x0000_t202" style="position:absolute;left:0;text-align:left;margin-left:114.6pt;margin-top:9.05pt;width:36.85pt;height:24.1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" filled="f" stroked="f">
                <v:textbox>
                  <w:txbxContent>
                    <w:p w:rsidR="00854FF6" w:rsidRPr="008979E3" w:rsidRDefault="00854FF6" w:rsidP="00846DF3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 w:rsidRPr="008979E3">
                        <w:rPr>
                          <w:b/>
                          <w:sz w:val="14"/>
                        </w:rPr>
                        <w:t>DH (2)</w:t>
                      </w:r>
                    </w:p>
                    <w:p w:rsidR="00854FF6" w:rsidRPr="008979E3" w:rsidRDefault="005C24A7" w:rsidP="00846DF3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>
                        <w:rPr>
                          <w:b/>
                          <w:sz w:val="14"/>
                        </w:rPr>
                        <w:t>16 Dec.</w:t>
                      </w:r>
                    </w:p>
                    <w:p w:rsidR="00854FF6" w:rsidRPr="008979E3" w:rsidRDefault="00854FF6" w:rsidP="00846DF3">
                      <w:pPr>
                        <w:rPr>
                          <w:b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503B1A" w:rsidRPr="00F40EF4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52C73CB" wp14:editId="756318CC">
                <wp:simplePos x="0" y="0"/>
                <wp:positionH relativeFrom="column">
                  <wp:posOffset>757885</wp:posOffset>
                </wp:positionH>
                <wp:positionV relativeFrom="paragraph">
                  <wp:posOffset>114935</wp:posOffset>
                </wp:positionV>
                <wp:extent cx="482600" cy="306705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600" cy="3067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AF3B91" w14:textId="77777777" w:rsidR="00854FF6" w:rsidRPr="008979E3" w:rsidRDefault="00854FF6" w:rsidP="00846DF3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 w:rsidRPr="008979E3">
                              <w:rPr>
                                <w:b/>
                                <w:sz w:val="14"/>
                              </w:rPr>
                              <w:t>DH (1)</w:t>
                            </w:r>
                          </w:p>
                          <w:p w14:paraId="228CD6F0" w14:textId="77777777" w:rsidR="00854FF6" w:rsidRPr="008979E3" w:rsidRDefault="005C24A7" w:rsidP="00846DF3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</w:rPr>
                              <w:t>16 Dec.</w:t>
                            </w:r>
                          </w:p>
                          <w:p w14:paraId="101E6914" w14:textId="77777777" w:rsidR="00854FF6" w:rsidRPr="008979E3" w:rsidRDefault="00854FF6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left:0;text-align:left;margin-left:59.7pt;margin-top:9.05pt;width:38pt;height:24.1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" filled="f" stroked="f">
                <v:textbox>
                  <w:txbxContent>
                    <w:p w:rsidR="00854FF6" w:rsidRPr="008979E3" w:rsidRDefault="00854FF6" w:rsidP="00846DF3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 w:rsidRPr="008979E3">
                        <w:rPr>
                          <w:b/>
                          <w:sz w:val="14"/>
                        </w:rPr>
                        <w:t>DH (1)</w:t>
                      </w:r>
                    </w:p>
                    <w:p w:rsidR="00854FF6" w:rsidRPr="008979E3" w:rsidRDefault="005C24A7" w:rsidP="00846DF3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>
                        <w:rPr>
                          <w:b/>
                          <w:sz w:val="14"/>
                        </w:rPr>
                        <w:t>16 Dec.</w:t>
                      </w:r>
                    </w:p>
                    <w:p w:rsidR="00854FF6" w:rsidRPr="008979E3" w:rsidRDefault="00854FF6">
                      <w:pPr>
                        <w:rPr>
                          <w:b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503B1A" w:rsidRPr="00F40EF4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5BB4178" wp14:editId="2BCB8012">
                <wp:simplePos x="0" y="0"/>
                <wp:positionH relativeFrom="column">
                  <wp:posOffset>1109015</wp:posOffset>
                </wp:positionH>
                <wp:positionV relativeFrom="paragraph">
                  <wp:posOffset>114935</wp:posOffset>
                </wp:positionV>
                <wp:extent cx="467995" cy="306705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995" cy="3067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5382C0" w14:textId="77777777" w:rsidR="00854FF6" w:rsidRPr="008979E3" w:rsidRDefault="00854FF6" w:rsidP="00846DF3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 w:rsidRPr="008979E3">
                              <w:rPr>
                                <w:b/>
                                <w:sz w:val="14"/>
                              </w:rPr>
                              <w:t>CB (1)</w:t>
                            </w:r>
                          </w:p>
                          <w:p w14:paraId="76CBD025" w14:textId="77777777" w:rsidR="00854FF6" w:rsidRPr="008979E3" w:rsidRDefault="005C24A7" w:rsidP="00846DF3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</w:rPr>
                              <w:t xml:space="preserve">20 </w:t>
                            </w:r>
                            <w:r w:rsidR="00854FF6" w:rsidRPr="008979E3">
                              <w:rPr>
                                <w:b/>
                                <w:sz w:val="14"/>
                              </w:rPr>
                              <w:t>Dec</w:t>
                            </w:r>
                            <w:r>
                              <w:rPr>
                                <w:b/>
                                <w:sz w:val="14"/>
                              </w:rPr>
                              <w:t>.</w:t>
                            </w:r>
                          </w:p>
                          <w:p w14:paraId="03FD17D4" w14:textId="77777777" w:rsidR="00854FF6" w:rsidRPr="008979E3" w:rsidRDefault="00854FF6" w:rsidP="00846DF3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F446DF" id="_x0000_s1034" type="#_x0000_t202" style="position:absolute;left:0;text-align:left;margin-left:87.3pt;margin-top:9.05pt;width:36.85pt;height:24.1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" filled="f" stroked="f">
                <v:textbox>
                  <w:txbxContent>
                    <w:p w:rsidR="00854FF6" w:rsidRPr="008979E3" w:rsidRDefault="00854FF6" w:rsidP="00846DF3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 w:rsidRPr="008979E3">
                        <w:rPr>
                          <w:b/>
                          <w:sz w:val="14"/>
                        </w:rPr>
                        <w:t>CB (1)</w:t>
                      </w:r>
                    </w:p>
                    <w:p w:rsidR="00854FF6" w:rsidRPr="008979E3" w:rsidRDefault="005C24A7" w:rsidP="00846DF3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>
                        <w:rPr>
                          <w:b/>
                          <w:sz w:val="14"/>
                        </w:rPr>
                        <w:t xml:space="preserve">20 </w:t>
                      </w:r>
                      <w:r w:rsidR="00854FF6" w:rsidRPr="008979E3">
                        <w:rPr>
                          <w:b/>
                          <w:sz w:val="14"/>
                        </w:rPr>
                        <w:t>Dec</w:t>
                      </w:r>
                      <w:r>
                        <w:rPr>
                          <w:b/>
                          <w:sz w:val="14"/>
                        </w:rPr>
                        <w:t>.</w:t>
                      </w:r>
                    </w:p>
                    <w:p w:rsidR="00854FF6" w:rsidRPr="008979E3" w:rsidRDefault="00854FF6" w:rsidP="00846DF3">
                      <w:pPr>
                        <w:rPr>
                          <w:b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025615" w:rsidRPr="00F40EF4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38FD0689" wp14:editId="5DF080FF">
                <wp:simplePos x="0" y="0"/>
                <wp:positionH relativeFrom="column">
                  <wp:posOffset>3918890</wp:posOffset>
                </wp:positionH>
                <wp:positionV relativeFrom="paragraph">
                  <wp:posOffset>114935</wp:posOffset>
                </wp:positionV>
                <wp:extent cx="467995" cy="306705"/>
                <wp:effectExtent l="0" t="0" r="0" b="0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995" cy="3067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0BFA00" w14:textId="77777777" w:rsidR="00854FF6" w:rsidRPr="008979E3" w:rsidRDefault="00854FF6" w:rsidP="00E362E4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 w:rsidRPr="008979E3">
                              <w:rPr>
                                <w:b/>
                                <w:sz w:val="14"/>
                              </w:rPr>
                              <w:t>DH (3)</w:t>
                            </w:r>
                          </w:p>
                          <w:p w14:paraId="0482B37C" w14:textId="77777777" w:rsidR="00854FF6" w:rsidRPr="008979E3" w:rsidRDefault="005C24A7" w:rsidP="00E362E4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</w:rPr>
                              <w:t>27 Feb.</w:t>
                            </w:r>
                          </w:p>
                          <w:p w14:paraId="252C5B97" w14:textId="77777777" w:rsidR="00854FF6" w:rsidRPr="008979E3" w:rsidRDefault="00854FF6" w:rsidP="00E362E4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7D0EBF" id="Text Box 9" o:spid="_x0000_s1035" type="#_x0000_t202" style="position:absolute;left:0;text-align:left;margin-left:308.55pt;margin-top:9.05pt;width:36.85pt;height:24.1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" filled="f" stroked="f">
                <v:textbox>
                  <w:txbxContent>
                    <w:p w:rsidR="00854FF6" w:rsidRPr="008979E3" w:rsidRDefault="00854FF6" w:rsidP="00E362E4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 w:rsidRPr="008979E3">
                        <w:rPr>
                          <w:b/>
                          <w:sz w:val="14"/>
                        </w:rPr>
                        <w:t>DH (3)</w:t>
                      </w:r>
                    </w:p>
                    <w:p w:rsidR="00854FF6" w:rsidRPr="008979E3" w:rsidRDefault="005C24A7" w:rsidP="00E362E4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>
                        <w:rPr>
                          <w:b/>
                          <w:sz w:val="14"/>
                        </w:rPr>
                        <w:t>27 Feb.</w:t>
                      </w:r>
                    </w:p>
                    <w:p w:rsidR="00854FF6" w:rsidRPr="008979E3" w:rsidRDefault="00854FF6" w:rsidP="00E362E4">
                      <w:pPr>
                        <w:rPr>
                          <w:b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025615" w:rsidRPr="00F40EF4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6E919E8F" wp14:editId="637CD1AD">
                <wp:simplePos x="0" y="0"/>
                <wp:positionH relativeFrom="column">
                  <wp:posOffset>3230245</wp:posOffset>
                </wp:positionH>
                <wp:positionV relativeFrom="paragraph">
                  <wp:posOffset>114935</wp:posOffset>
                </wp:positionV>
                <wp:extent cx="467995" cy="306705"/>
                <wp:effectExtent l="0" t="0" r="0" b="0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995" cy="3067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97837C" w14:textId="77777777" w:rsidR="00854FF6" w:rsidRPr="008979E3" w:rsidRDefault="00854FF6" w:rsidP="00E362E4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 w:rsidRPr="008979E3">
                              <w:rPr>
                                <w:b/>
                                <w:sz w:val="14"/>
                              </w:rPr>
                              <w:t>CB (3)</w:t>
                            </w:r>
                          </w:p>
                          <w:p w14:paraId="149BE9DE" w14:textId="77777777" w:rsidR="00854FF6" w:rsidRPr="008979E3" w:rsidRDefault="005C24A7" w:rsidP="00E362E4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</w:rPr>
                              <w:t>14 Feb.</w:t>
                            </w:r>
                          </w:p>
                          <w:p w14:paraId="3C679781" w14:textId="77777777" w:rsidR="00854FF6" w:rsidRPr="008979E3" w:rsidRDefault="00854FF6" w:rsidP="00E362E4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D665E1" id="Text Box 11" o:spid="_x0000_s1036" type="#_x0000_t202" style="position:absolute;left:0;text-align:left;margin-left:254.35pt;margin-top:9.05pt;width:36.85pt;height:24.15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" filled="f" stroked="f">
                <v:textbox>
                  <w:txbxContent>
                    <w:p w:rsidR="00854FF6" w:rsidRPr="008979E3" w:rsidRDefault="00854FF6" w:rsidP="00E362E4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 w:rsidRPr="008979E3">
                        <w:rPr>
                          <w:b/>
                          <w:sz w:val="14"/>
                        </w:rPr>
                        <w:t>CB (3)</w:t>
                      </w:r>
                    </w:p>
                    <w:p w:rsidR="00854FF6" w:rsidRPr="008979E3" w:rsidRDefault="005C24A7" w:rsidP="00E362E4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>
                        <w:rPr>
                          <w:b/>
                          <w:sz w:val="14"/>
                        </w:rPr>
                        <w:t>14 Feb.</w:t>
                      </w:r>
                    </w:p>
                    <w:p w:rsidR="00854FF6" w:rsidRPr="008979E3" w:rsidRDefault="00854FF6" w:rsidP="00E362E4">
                      <w:pPr>
                        <w:rPr>
                          <w:b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025615" w:rsidRPr="00F40EF4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4684D242" wp14:editId="708303D7">
                <wp:simplePos x="0" y="0"/>
                <wp:positionH relativeFrom="column">
                  <wp:posOffset>4307205</wp:posOffset>
                </wp:positionH>
                <wp:positionV relativeFrom="paragraph">
                  <wp:posOffset>114935</wp:posOffset>
                </wp:positionV>
                <wp:extent cx="467995" cy="306705"/>
                <wp:effectExtent l="0" t="0" r="0" b="0"/>
                <wp:wrapNone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995" cy="3067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6E8533" w14:textId="77777777" w:rsidR="00854FF6" w:rsidRPr="008979E3" w:rsidRDefault="00854FF6" w:rsidP="00025615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 w:rsidRPr="008979E3">
                              <w:rPr>
                                <w:b/>
                                <w:sz w:val="14"/>
                              </w:rPr>
                              <w:t>CB (1)</w:t>
                            </w:r>
                          </w:p>
                          <w:p w14:paraId="00F8CE2C" w14:textId="77777777" w:rsidR="00854FF6" w:rsidRPr="008979E3" w:rsidRDefault="005C24A7" w:rsidP="00025615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</w:rPr>
                              <w:t>27 Feb.</w:t>
                            </w:r>
                          </w:p>
                          <w:p w14:paraId="640A1CE3" w14:textId="77777777" w:rsidR="00854FF6" w:rsidRPr="008979E3" w:rsidRDefault="00854FF6" w:rsidP="00025615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09DD43" id="Text Box 12" o:spid="_x0000_s1037" type="#_x0000_t202" style="position:absolute;left:0;text-align:left;margin-left:339.15pt;margin-top:9.05pt;width:36.85pt;height:24.15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" filled="f" stroked="f">
                <v:textbox>
                  <w:txbxContent>
                    <w:p w:rsidR="00854FF6" w:rsidRPr="008979E3" w:rsidRDefault="00854FF6" w:rsidP="00025615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 w:rsidRPr="008979E3">
                        <w:rPr>
                          <w:b/>
                          <w:sz w:val="14"/>
                        </w:rPr>
                        <w:t>CB (1)</w:t>
                      </w:r>
                    </w:p>
                    <w:p w:rsidR="00854FF6" w:rsidRPr="008979E3" w:rsidRDefault="005C24A7" w:rsidP="00025615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>
                        <w:rPr>
                          <w:b/>
                          <w:sz w:val="14"/>
                        </w:rPr>
                        <w:t>27 Feb.</w:t>
                      </w:r>
                    </w:p>
                    <w:p w:rsidR="00854FF6" w:rsidRPr="008979E3" w:rsidRDefault="00854FF6" w:rsidP="00025615">
                      <w:pPr>
                        <w:rPr>
                          <w:b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E362E4" w:rsidRPr="00F40EF4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6D375573" wp14:editId="7ED610D6">
                <wp:simplePos x="0" y="0"/>
                <wp:positionH relativeFrom="column">
                  <wp:posOffset>4656455</wp:posOffset>
                </wp:positionH>
                <wp:positionV relativeFrom="paragraph">
                  <wp:posOffset>114935</wp:posOffset>
                </wp:positionV>
                <wp:extent cx="467995" cy="306705"/>
                <wp:effectExtent l="0" t="0" r="0" b="0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995" cy="3067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BFC0A8" w14:textId="77777777" w:rsidR="00854FF6" w:rsidRPr="008979E3" w:rsidRDefault="00854FF6" w:rsidP="00E362E4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 w:rsidRPr="008979E3">
                              <w:rPr>
                                <w:b/>
                                <w:sz w:val="14"/>
                              </w:rPr>
                              <w:t>CB (3)</w:t>
                            </w:r>
                          </w:p>
                          <w:p w14:paraId="094EC2D4" w14:textId="77777777" w:rsidR="00854FF6" w:rsidRPr="008979E3" w:rsidRDefault="005C24A7" w:rsidP="00E362E4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</w:rPr>
                              <w:t>27 Feb.</w:t>
                            </w:r>
                          </w:p>
                          <w:p w14:paraId="2D94F1AB" w14:textId="77777777" w:rsidR="00854FF6" w:rsidRPr="008979E3" w:rsidRDefault="00854FF6" w:rsidP="00E362E4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082844" id="Text Box 10" o:spid="_x0000_s1038" type="#_x0000_t202" style="position:absolute;left:0;text-align:left;margin-left:366.65pt;margin-top:9.05pt;width:36.85pt;height:24.1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" filled="f" stroked="f">
                <v:textbox>
                  <w:txbxContent>
                    <w:p w:rsidR="00854FF6" w:rsidRPr="008979E3" w:rsidRDefault="00854FF6" w:rsidP="00E362E4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 w:rsidRPr="008979E3">
                        <w:rPr>
                          <w:b/>
                          <w:sz w:val="14"/>
                        </w:rPr>
                        <w:t>CB (3)</w:t>
                      </w:r>
                    </w:p>
                    <w:p w:rsidR="00854FF6" w:rsidRPr="008979E3" w:rsidRDefault="005C24A7" w:rsidP="00E362E4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>
                        <w:rPr>
                          <w:b/>
                          <w:sz w:val="14"/>
                        </w:rPr>
                        <w:t>27 Feb.</w:t>
                      </w:r>
                    </w:p>
                    <w:p w:rsidR="00854FF6" w:rsidRPr="008979E3" w:rsidRDefault="00854FF6" w:rsidP="00E362E4">
                      <w:pPr>
                        <w:rPr>
                          <w:b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2304F" w:rsidRPr="00F40EF4">
        <w:rPr>
          <w:rFonts w:ascii="Times New Roman" w:hAnsi="Times New Roman" w:cs="Times New Roman"/>
          <w:noProof/>
        </w:rPr>
        <w:drawing>
          <wp:inline distT="0" distB="0" distL="0" distR="0" wp14:anchorId="7550EFE1" wp14:editId="3D0F7A9B">
            <wp:extent cx="5505881" cy="5322428"/>
            <wp:effectExtent l="0" t="0" r="0" b="0"/>
            <wp:docPr id="257" name="Picture 2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7" name="2D09973.tmp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47" t="876" r="3430" b="1427"/>
                    <a:stretch/>
                  </pic:blipFill>
                  <pic:spPr bwMode="auto">
                    <a:xfrm>
                      <a:off x="0" y="0"/>
                      <a:ext cx="5507027" cy="53235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859229" w14:textId="77777777" w:rsidR="004C6FB7" w:rsidRPr="00F40EF4" w:rsidRDefault="00CE393B" w:rsidP="004C6FB7">
      <w:pPr>
        <w:pStyle w:val="Caption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2"/>
        </w:rPr>
        <w:t>Figure</w:t>
      </w:r>
      <w:r w:rsidR="00927580" w:rsidRPr="00F40EF4">
        <w:rPr>
          <w:rFonts w:ascii="Times New Roman" w:hAnsi="Times New Roman" w:cs="Times New Roman"/>
          <w:b/>
          <w:i w:val="0"/>
          <w:color w:val="auto"/>
          <w:sz w:val="24"/>
          <w:szCs w:val="22"/>
        </w:rPr>
        <w:t xml:space="preserve"> S</w:t>
      </w:r>
      <w:r w:rsidR="00B00C29">
        <w:rPr>
          <w:rFonts w:ascii="Times New Roman" w:hAnsi="Times New Roman" w:cs="Times New Roman"/>
          <w:b/>
          <w:i w:val="0"/>
          <w:color w:val="auto"/>
          <w:sz w:val="24"/>
          <w:szCs w:val="22"/>
        </w:rPr>
        <w:t>2</w:t>
      </w:r>
      <w:r w:rsidR="00927580" w:rsidRPr="00F40EF4">
        <w:rPr>
          <w:rFonts w:ascii="Times New Roman" w:hAnsi="Times New Roman" w:cs="Times New Roman"/>
          <w:i w:val="0"/>
          <w:color w:val="auto"/>
          <w:sz w:val="24"/>
          <w:szCs w:val="22"/>
        </w:rPr>
        <w:t xml:space="preserve"> Virtual gel ima</w:t>
      </w:r>
      <w:r w:rsidR="00204E72" w:rsidRPr="00F40EF4">
        <w:rPr>
          <w:rFonts w:ascii="Times New Roman" w:hAnsi="Times New Roman" w:cs="Times New Roman"/>
          <w:i w:val="0"/>
          <w:color w:val="auto"/>
          <w:sz w:val="24"/>
          <w:szCs w:val="22"/>
        </w:rPr>
        <w:t xml:space="preserve">ge </w:t>
      </w:r>
      <w:r w:rsidR="00904639" w:rsidRPr="00F40EF4">
        <w:rPr>
          <w:rFonts w:ascii="Times New Roman" w:hAnsi="Times New Roman" w:cs="Times New Roman"/>
          <w:i w:val="0"/>
          <w:color w:val="auto"/>
          <w:sz w:val="24"/>
          <w:szCs w:val="22"/>
        </w:rPr>
        <w:t>(</w:t>
      </w:r>
      <w:proofErr w:type="spellStart"/>
      <w:r w:rsidR="00904639" w:rsidRPr="00F40EF4">
        <w:rPr>
          <w:rFonts w:ascii="Times New Roman" w:hAnsi="Times New Roman" w:cs="Times New Roman"/>
          <w:i w:val="0"/>
          <w:color w:val="auto"/>
          <w:sz w:val="24"/>
          <w:szCs w:val="22"/>
        </w:rPr>
        <w:t>Experion</w:t>
      </w:r>
      <w:proofErr w:type="spellEnd"/>
      <w:r w:rsidR="00904639" w:rsidRPr="00F40EF4">
        <w:rPr>
          <w:rFonts w:ascii="Times New Roman" w:hAnsi="Times New Roman" w:cs="Times New Roman"/>
          <w:i w:val="0"/>
          <w:color w:val="auto"/>
          <w:sz w:val="24"/>
          <w:szCs w:val="22"/>
        </w:rPr>
        <w:t xml:space="preserve">) </w:t>
      </w:r>
      <w:r w:rsidR="00204E72" w:rsidRPr="00F40EF4">
        <w:rPr>
          <w:rFonts w:ascii="Times New Roman" w:hAnsi="Times New Roman" w:cs="Times New Roman"/>
          <w:i w:val="0"/>
          <w:color w:val="auto"/>
          <w:sz w:val="24"/>
          <w:szCs w:val="22"/>
        </w:rPr>
        <w:t>of DNase treated RNA samples</w:t>
      </w:r>
      <w:r w:rsidR="00927580" w:rsidRPr="00F40EF4">
        <w:rPr>
          <w:rFonts w:ascii="Times New Roman" w:hAnsi="Times New Roman" w:cs="Times New Roman"/>
          <w:i w:val="0"/>
          <w:color w:val="auto"/>
          <w:sz w:val="24"/>
          <w:szCs w:val="22"/>
        </w:rPr>
        <w:t xml:space="preserve">. </w:t>
      </w:r>
      <w:r w:rsidR="004C6FB7" w:rsidRPr="00F40EF4">
        <w:rPr>
          <w:rFonts w:ascii="Times New Roman" w:hAnsi="Times New Roman" w:cs="Times New Roman"/>
          <w:i w:val="0"/>
          <w:color w:val="auto"/>
          <w:sz w:val="24"/>
          <w:szCs w:val="22"/>
        </w:rPr>
        <w:t>Estimated sizes of marker bands (lane L) are presented in kilodaltons (</w:t>
      </w:r>
      <w:proofErr w:type="spellStart"/>
      <w:r w:rsidR="004C6FB7" w:rsidRPr="00F40EF4">
        <w:rPr>
          <w:rFonts w:ascii="Times New Roman" w:hAnsi="Times New Roman" w:cs="Times New Roman"/>
          <w:i w:val="0"/>
          <w:color w:val="auto"/>
          <w:sz w:val="24"/>
          <w:szCs w:val="22"/>
        </w:rPr>
        <w:t>kDa</w:t>
      </w:r>
      <w:proofErr w:type="spellEnd"/>
      <w:r w:rsidR="004C6FB7" w:rsidRPr="00F40EF4">
        <w:rPr>
          <w:rFonts w:ascii="Times New Roman" w:hAnsi="Times New Roman" w:cs="Times New Roman"/>
          <w:i w:val="0"/>
          <w:color w:val="auto"/>
          <w:sz w:val="24"/>
          <w:szCs w:val="22"/>
        </w:rPr>
        <w:t>).</w:t>
      </w:r>
      <w:r w:rsidR="00605A0A" w:rsidRPr="00F40EF4">
        <w:rPr>
          <w:rFonts w:ascii="Times New Roman" w:hAnsi="Times New Roman" w:cs="Times New Roman"/>
          <w:i w:val="0"/>
          <w:color w:val="auto"/>
          <w:sz w:val="24"/>
          <w:szCs w:val="22"/>
        </w:rPr>
        <w:t xml:space="preserve"> CB=‘</w:t>
      </w:r>
      <w:proofErr w:type="spellStart"/>
      <w:r w:rsidR="00605A0A" w:rsidRPr="00F40EF4">
        <w:rPr>
          <w:rFonts w:ascii="Times New Roman" w:hAnsi="Times New Roman" w:cs="Times New Roman"/>
          <w:i w:val="0"/>
          <w:color w:val="auto"/>
          <w:sz w:val="24"/>
          <w:szCs w:val="22"/>
        </w:rPr>
        <w:t>Chandos</w:t>
      </w:r>
      <w:proofErr w:type="spellEnd"/>
      <w:r w:rsidR="00605A0A" w:rsidRPr="00F40EF4">
        <w:rPr>
          <w:rFonts w:ascii="Times New Roman" w:hAnsi="Times New Roman" w:cs="Times New Roman"/>
          <w:i w:val="0"/>
          <w:color w:val="auto"/>
          <w:sz w:val="24"/>
          <w:szCs w:val="22"/>
        </w:rPr>
        <w:t xml:space="preserve"> Beauty’, DH=‘Dagmar </w:t>
      </w:r>
      <w:proofErr w:type="spellStart"/>
      <w:r w:rsidR="00605A0A" w:rsidRPr="00F40EF4">
        <w:rPr>
          <w:rFonts w:ascii="Times New Roman" w:hAnsi="Times New Roman" w:cs="Times New Roman"/>
          <w:i w:val="0"/>
          <w:color w:val="auto"/>
          <w:sz w:val="24"/>
          <w:szCs w:val="22"/>
        </w:rPr>
        <w:t>Hastrup</w:t>
      </w:r>
      <w:proofErr w:type="spellEnd"/>
      <w:r w:rsidR="00605A0A" w:rsidRPr="00F40EF4">
        <w:rPr>
          <w:rFonts w:ascii="Times New Roman" w:hAnsi="Times New Roman" w:cs="Times New Roman"/>
          <w:i w:val="0"/>
          <w:color w:val="auto"/>
          <w:sz w:val="24"/>
          <w:szCs w:val="22"/>
        </w:rPr>
        <w:t xml:space="preserve">’; </w:t>
      </w:r>
      <w:r w:rsidR="00F40EF4" w:rsidRPr="00F40EF4">
        <w:rPr>
          <w:rFonts w:ascii="Times New Roman" w:hAnsi="Times New Roman" w:cs="Times New Roman"/>
          <w:i w:val="0"/>
          <w:color w:val="auto"/>
          <w:sz w:val="24"/>
          <w:szCs w:val="22"/>
        </w:rPr>
        <w:t>t</w:t>
      </w:r>
      <w:r w:rsidR="00605A0A" w:rsidRPr="00F40EF4">
        <w:rPr>
          <w:rFonts w:ascii="Times New Roman" w:hAnsi="Times New Roman" w:cs="Times New Roman"/>
          <w:i w:val="0"/>
          <w:color w:val="auto"/>
          <w:sz w:val="24"/>
          <w:szCs w:val="22"/>
        </w:rPr>
        <w:t>he sampling d</w:t>
      </w:r>
      <w:r w:rsidR="00EA4C90" w:rsidRPr="00F40EF4">
        <w:rPr>
          <w:rFonts w:ascii="Times New Roman" w:hAnsi="Times New Roman" w:cs="Times New Roman"/>
          <w:i w:val="0"/>
          <w:color w:val="auto"/>
          <w:sz w:val="24"/>
          <w:szCs w:val="22"/>
        </w:rPr>
        <w:t>ates are</w:t>
      </w:r>
      <w:r w:rsidR="00605A0A" w:rsidRPr="00F40EF4">
        <w:rPr>
          <w:rFonts w:ascii="Times New Roman" w:hAnsi="Times New Roman" w:cs="Times New Roman"/>
          <w:i w:val="0"/>
          <w:color w:val="auto"/>
          <w:sz w:val="24"/>
          <w:szCs w:val="22"/>
        </w:rPr>
        <w:t xml:space="preserve"> presented as </w:t>
      </w:r>
      <w:proofErr w:type="spellStart"/>
      <w:r w:rsidR="00605A0A" w:rsidRPr="00F40EF4">
        <w:rPr>
          <w:rFonts w:ascii="Times New Roman" w:hAnsi="Times New Roman" w:cs="Times New Roman"/>
          <w:i w:val="0"/>
          <w:color w:val="auto"/>
          <w:sz w:val="24"/>
          <w:szCs w:val="22"/>
        </w:rPr>
        <w:t>month_date</w:t>
      </w:r>
      <w:proofErr w:type="spellEnd"/>
      <w:r w:rsidR="00605A0A" w:rsidRPr="00F40EF4">
        <w:rPr>
          <w:rFonts w:ascii="Times New Roman" w:hAnsi="Times New Roman" w:cs="Times New Roman"/>
          <w:i w:val="0"/>
          <w:color w:val="auto"/>
          <w:sz w:val="24"/>
          <w:szCs w:val="22"/>
        </w:rPr>
        <w:t xml:space="preserve">. The numbers between brackets indicate the biological replicate of the cultivar under corresponding sampling </w:t>
      </w:r>
      <w:r w:rsidR="006E75E3" w:rsidRPr="00F40EF4">
        <w:rPr>
          <w:rFonts w:ascii="Times New Roman" w:hAnsi="Times New Roman" w:cs="Times New Roman"/>
          <w:i w:val="0"/>
          <w:color w:val="auto"/>
          <w:sz w:val="24"/>
          <w:szCs w:val="22"/>
        </w:rPr>
        <w:t>dates</w:t>
      </w:r>
      <w:r w:rsidR="00605A0A" w:rsidRPr="00F40EF4">
        <w:rPr>
          <w:rFonts w:ascii="Times New Roman" w:hAnsi="Times New Roman" w:cs="Times New Roman"/>
          <w:i w:val="0"/>
          <w:color w:val="auto"/>
          <w:sz w:val="24"/>
          <w:szCs w:val="22"/>
        </w:rPr>
        <w:t>.</w:t>
      </w:r>
      <w:r w:rsidR="004C6FB7" w:rsidRPr="00F40EF4">
        <w:rPr>
          <w:rFonts w:ascii="Times New Roman" w:hAnsi="Times New Roman" w:cs="Times New Roman"/>
          <w:i w:val="0"/>
          <w:color w:val="auto"/>
          <w:sz w:val="22"/>
          <w:szCs w:val="22"/>
        </w:rPr>
        <w:br w:type="page"/>
      </w:r>
    </w:p>
    <w:p w14:paraId="54450643" w14:textId="77777777" w:rsidR="00A106E7" w:rsidRPr="00F40EF4" w:rsidRDefault="00B123A6" w:rsidP="00964273">
      <w:pPr>
        <w:rPr>
          <w:rFonts w:ascii="Times New Roman" w:hAnsi="Times New Roman" w:cs="Times New Roman"/>
        </w:rPr>
      </w:pPr>
      <w:r w:rsidRPr="00F40EF4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15DF6D7E" wp14:editId="377844CE">
                <wp:simplePos x="0" y="0"/>
                <wp:positionH relativeFrom="column">
                  <wp:posOffset>4832350</wp:posOffset>
                </wp:positionH>
                <wp:positionV relativeFrom="paragraph">
                  <wp:posOffset>13970</wp:posOffset>
                </wp:positionV>
                <wp:extent cx="467995" cy="306705"/>
                <wp:effectExtent l="0" t="0" r="0" b="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995" cy="3067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C96B02" w14:textId="77777777" w:rsidR="00854FF6" w:rsidRPr="00605A0A" w:rsidRDefault="00854FF6" w:rsidP="00605A0A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 w:rsidRPr="00605A0A">
                              <w:rPr>
                                <w:b/>
                                <w:sz w:val="14"/>
                              </w:rPr>
                              <w:t>CB (1)</w:t>
                            </w:r>
                          </w:p>
                          <w:p w14:paraId="391AF5D5" w14:textId="77777777" w:rsidR="00854FF6" w:rsidRPr="00605A0A" w:rsidRDefault="005C24A7" w:rsidP="00605A0A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</w:rPr>
                              <w:t>20 Dec.</w:t>
                            </w:r>
                          </w:p>
                          <w:p w14:paraId="5A55B881" w14:textId="77777777" w:rsidR="00854FF6" w:rsidRPr="00846DF3" w:rsidRDefault="00854FF6" w:rsidP="00605A0A"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CF5A38" id="_x0000_s1039" type="#_x0000_t202" style="position:absolute;left:0;text-align:left;margin-left:380.5pt;margin-top:1.1pt;width:36.85pt;height:24.15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" filled="f" stroked="f">
                <v:textbox>
                  <w:txbxContent>
                    <w:p w:rsidR="00854FF6" w:rsidRPr="00605A0A" w:rsidRDefault="00854FF6" w:rsidP="00605A0A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 w:rsidRPr="00605A0A">
                        <w:rPr>
                          <w:b/>
                          <w:sz w:val="14"/>
                        </w:rPr>
                        <w:t>CB (1)</w:t>
                      </w:r>
                    </w:p>
                    <w:p w:rsidR="00854FF6" w:rsidRPr="00605A0A" w:rsidRDefault="005C24A7" w:rsidP="00605A0A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>
                        <w:rPr>
                          <w:b/>
                          <w:sz w:val="14"/>
                        </w:rPr>
                        <w:t>20 Dec.</w:t>
                      </w:r>
                    </w:p>
                    <w:p w:rsidR="00854FF6" w:rsidRPr="00846DF3" w:rsidRDefault="00854FF6" w:rsidP="00605A0A"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F40EF4">
        <w:rPr>
          <w:noProof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1BF457FF" wp14:editId="07E09E38">
                <wp:simplePos x="0" y="0"/>
                <wp:positionH relativeFrom="column">
                  <wp:posOffset>4832350</wp:posOffset>
                </wp:positionH>
                <wp:positionV relativeFrom="paragraph">
                  <wp:posOffset>1489075</wp:posOffset>
                </wp:positionV>
                <wp:extent cx="467995" cy="306705"/>
                <wp:effectExtent l="0" t="0" r="0" b="0"/>
                <wp:wrapNone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995" cy="3067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F6D4DA" w14:textId="77777777" w:rsidR="00854FF6" w:rsidRPr="00605A0A" w:rsidRDefault="00854FF6" w:rsidP="00605A0A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 w:rsidRPr="00605A0A">
                              <w:rPr>
                                <w:b/>
                                <w:sz w:val="14"/>
                              </w:rPr>
                              <w:t>DH (1)</w:t>
                            </w:r>
                          </w:p>
                          <w:p w14:paraId="41508596" w14:textId="77777777" w:rsidR="00854FF6" w:rsidRPr="00605A0A" w:rsidRDefault="005C24A7" w:rsidP="00605A0A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</w:rPr>
                              <w:t>31 Jan.</w:t>
                            </w:r>
                          </w:p>
                          <w:p w14:paraId="4921B5E4" w14:textId="77777777" w:rsidR="00854FF6" w:rsidRPr="00605A0A" w:rsidRDefault="00854FF6" w:rsidP="00605A0A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87C5A4" id="Text Box 19" o:spid="_x0000_s1040" type="#_x0000_t202" style="position:absolute;left:0;text-align:left;margin-left:380.5pt;margin-top:117.25pt;width:36.85pt;height:24.15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" filled="f" stroked="f">
                <v:textbox>
                  <w:txbxContent>
                    <w:p w:rsidR="00854FF6" w:rsidRPr="00605A0A" w:rsidRDefault="00854FF6" w:rsidP="00605A0A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 w:rsidRPr="00605A0A">
                        <w:rPr>
                          <w:b/>
                          <w:sz w:val="14"/>
                        </w:rPr>
                        <w:t>DH (1)</w:t>
                      </w:r>
                    </w:p>
                    <w:p w:rsidR="00854FF6" w:rsidRPr="00605A0A" w:rsidRDefault="005C24A7" w:rsidP="00605A0A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>
                        <w:rPr>
                          <w:b/>
                          <w:sz w:val="14"/>
                        </w:rPr>
                        <w:t>31 Jan.</w:t>
                      </w:r>
                    </w:p>
                    <w:p w:rsidR="00854FF6" w:rsidRPr="00605A0A" w:rsidRDefault="00854FF6" w:rsidP="00605A0A">
                      <w:pPr>
                        <w:rPr>
                          <w:b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F40EF4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703296" behindDoc="0" locked="0" layoutInCell="1" allowOverlap="1" wp14:anchorId="4F226FE2" wp14:editId="772B0B03">
                <wp:simplePos x="0" y="0"/>
                <wp:positionH relativeFrom="column">
                  <wp:posOffset>4832350</wp:posOffset>
                </wp:positionH>
                <wp:positionV relativeFrom="paragraph">
                  <wp:posOffset>2967990</wp:posOffset>
                </wp:positionV>
                <wp:extent cx="467995" cy="306705"/>
                <wp:effectExtent l="0" t="0" r="0" b="0"/>
                <wp:wrapNone/>
                <wp:docPr id="27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995" cy="3067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838773" w14:textId="77777777" w:rsidR="00854FF6" w:rsidRPr="00503B1A" w:rsidRDefault="00854FF6" w:rsidP="00503B1A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 w:rsidRPr="00503B1A">
                              <w:rPr>
                                <w:b/>
                                <w:sz w:val="14"/>
                              </w:rPr>
                              <w:t>CB (3)</w:t>
                            </w:r>
                          </w:p>
                          <w:p w14:paraId="26F01B13" w14:textId="77777777" w:rsidR="00854FF6" w:rsidRPr="00503B1A" w:rsidRDefault="005C24A7" w:rsidP="00503B1A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</w:rPr>
                              <w:t>14 Feb.</w:t>
                            </w:r>
                          </w:p>
                          <w:p w14:paraId="644B68A3" w14:textId="77777777" w:rsidR="00854FF6" w:rsidRPr="00503B1A" w:rsidRDefault="00854FF6" w:rsidP="00503B1A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06BFE3" id="Text Box 27" o:spid="_x0000_s1041" type="#_x0000_t202" style="position:absolute;left:0;text-align:left;margin-left:380.5pt;margin-top:233.7pt;width:36.85pt;height:24.15pt;z-index:2517032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" filled="f" stroked="f">
                <v:textbox>
                  <w:txbxContent>
                    <w:p w:rsidR="00854FF6" w:rsidRPr="00503B1A" w:rsidRDefault="00854FF6" w:rsidP="00503B1A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 w:rsidRPr="00503B1A">
                        <w:rPr>
                          <w:b/>
                          <w:sz w:val="14"/>
                        </w:rPr>
                        <w:t>CB (3)</w:t>
                      </w:r>
                    </w:p>
                    <w:p w:rsidR="00854FF6" w:rsidRPr="00503B1A" w:rsidRDefault="005C24A7" w:rsidP="00503B1A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>
                        <w:rPr>
                          <w:b/>
                          <w:sz w:val="14"/>
                        </w:rPr>
                        <w:t>14 Feb.</w:t>
                      </w:r>
                    </w:p>
                    <w:p w:rsidR="00854FF6" w:rsidRPr="00503B1A" w:rsidRDefault="00854FF6" w:rsidP="00503B1A">
                      <w:pPr>
                        <w:rPr>
                          <w:b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F40EF4">
        <w:rPr>
          <w:noProof/>
        </w:rPr>
        <mc:AlternateContent>
          <mc:Choice Requires="wps">
            <w:drawing>
              <wp:anchor distT="45720" distB="45720" distL="114300" distR="114300" simplePos="0" relativeHeight="251699200" behindDoc="0" locked="0" layoutInCell="1" allowOverlap="1" wp14:anchorId="49527118" wp14:editId="7AC97B0F">
                <wp:simplePos x="0" y="0"/>
                <wp:positionH relativeFrom="column">
                  <wp:posOffset>4832350</wp:posOffset>
                </wp:positionH>
                <wp:positionV relativeFrom="paragraph">
                  <wp:posOffset>4439920</wp:posOffset>
                </wp:positionV>
                <wp:extent cx="467995" cy="306705"/>
                <wp:effectExtent l="0" t="0" r="0" b="0"/>
                <wp:wrapNone/>
                <wp:docPr id="25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995" cy="3067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841FAF" w14:textId="77777777" w:rsidR="00854FF6" w:rsidRPr="00503B1A" w:rsidRDefault="00854FF6" w:rsidP="00605A0A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 w:rsidRPr="00503B1A">
                              <w:rPr>
                                <w:b/>
                                <w:sz w:val="14"/>
                              </w:rPr>
                              <w:t>CB (1)</w:t>
                            </w:r>
                          </w:p>
                          <w:p w14:paraId="4FC04062" w14:textId="77777777" w:rsidR="00854FF6" w:rsidRPr="00503B1A" w:rsidRDefault="005C24A7" w:rsidP="00605A0A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</w:rPr>
                              <w:t>27 Feb.</w:t>
                            </w:r>
                          </w:p>
                          <w:p w14:paraId="1D72D834" w14:textId="77777777" w:rsidR="00854FF6" w:rsidRPr="00503B1A" w:rsidRDefault="00854FF6" w:rsidP="00605A0A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F0309C" id="Text Box 25" o:spid="_x0000_s1042" type="#_x0000_t202" style="position:absolute;left:0;text-align:left;margin-left:380.5pt;margin-top:349.6pt;width:36.85pt;height:24.15pt;z-index:2516992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" filled="f" stroked="f">
                <v:textbox>
                  <w:txbxContent>
                    <w:p w:rsidR="00854FF6" w:rsidRPr="00503B1A" w:rsidRDefault="00854FF6" w:rsidP="00605A0A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 w:rsidRPr="00503B1A">
                        <w:rPr>
                          <w:b/>
                          <w:sz w:val="14"/>
                        </w:rPr>
                        <w:t>CB (1)</w:t>
                      </w:r>
                    </w:p>
                    <w:p w:rsidR="00854FF6" w:rsidRPr="00503B1A" w:rsidRDefault="005C24A7" w:rsidP="00605A0A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>
                        <w:rPr>
                          <w:b/>
                          <w:sz w:val="14"/>
                        </w:rPr>
                        <w:t>27 Feb.</w:t>
                      </w:r>
                    </w:p>
                    <w:p w:rsidR="00854FF6" w:rsidRPr="00503B1A" w:rsidRDefault="00854FF6" w:rsidP="00605A0A">
                      <w:pPr>
                        <w:rPr>
                          <w:b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F40EF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1E82EA62" wp14:editId="1F6675DD">
                <wp:simplePos x="0" y="0"/>
                <wp:positionH relativeFrom="column">
                  <wp:posOffset>2823845</wp:posOffset>
                </wp:positionH>
                <wp:positionV relativeFrom="paragraph">
                  <wp:posOffset>6985</wp:posOffset>
                </wp:positionV>
                <wp:extent cx="482600" cy="321310"/>
                <wp:effectExtent l="0" t="0" r="0" b="254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600" cy="3213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2BA00F" w14:textId="77777777" w:rsidR="00854FF6" w:rsidRDefault="00854FF6" w:rsidP="00605A0A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 w:rsidRPr="00605A0A">
                              <w:rPr>
                                <w:b/>
                                <w:sz w:val="14"/>
                              </w:rPr>
                              <w:t>DH</w:t>
                            </w:r>
                            <w:r>
                              <w:rPr>
                                <w:b/>
                                <w:sz w:val="14"/>
                              </w:rPr>
                              <w:t xml:space="preserve"> (1)</w:t>
                            </w:r>
                          </w:p>
                          <w:p w14:paraId="74A82AC0" w14:textId="77777777" w:rsidR="00854FF6" w:rsidRPr="00605A0A" w:rsidRDefault="005C24A7" w:rsidP="00605A0A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</w:rPr>
                              <w:t>16 Dec.</w:t>
                            </w:r>
                          </w:p>
                          <w:p w14:paraId="727CF6A4" w14:textId="77777777" w:rsidR="00854FF6" w:rsidRPr="00846DF3" w:rsidRDefault="00854FF6" w:rsidP="00605A0A">
                            <w:pPr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EE0584" id="_x0000_s1043" type="#_x0000_t202" style="position:absolute;left:0;text-align:left;margin-left:222.35pt;margin-top:.55pt;width:38pt;height:25.3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" filled="f" stroked="f">
                <v:textbox>
                  <w:txbxContent>
                    <w:p w:rsidR="00854FF6" w:rsidRDefault="00854FF6" w:rsidP="00605A0A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 w:rsidRPr="00605A0A">
                        <w:rPr>
                          <w:b/>
                          <w:sz w:val="14"/>
                        </w:rPr>
                        <w:t>DH</w:t>
                      </w:r>
                      <w:r>
                        <w:rPr>
                          <w:b/>
                          <w:sz w:val="14"/>
                        </w:rPr>
                        <w:t xml:space="preserve"> (1)</w:t>
                      </w:r>
                    </w:p>
                    <w:p w:rsidR="00854FF6" w:rsidRPr="00605A0A" w:rsidRDefault="005C24A7" w:rsidP="00605A0A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>
                        <w:rPr>
                          <w:b/>
                          <w:sz w:val="14"/>
                        </w:rPr>
                        <w:t>16 Dec.</w:t>
                      </w:r>
                    </w:p>
                    <w:p w:rsidR="00854FF6" w:rsidRPr="00846DF3" w:rsidRDefault="00854FF6" w:rsidP="00605A0A"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EA4C90" w:rsidRPr="00F40EF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707392" behindDoc="0" locked="0" layoutInCell="1" allowOverlap="1" wp14:anchorId="38C464F8" wp14:editId="61625515">
                <wp:simplePos x="0" y="0"/>
                <wp:positionH relativeFrom="column">
                  <wp:posOffset>818515</wp:posOffset>
                </wp:positionH>
                <wp:positionV relativeFrom="paragraph">
                  <wp:posOffset>57785</wp:posOffset>
                </wp:positionV>
                <wp:extent cx="482803" cy="219456"/>
                <wp:effectExtent l="0" t="0" r="0" b="0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803" cy="21945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6162C9" w14:textId="77777777" w:rsidR="00854FF6" w:rsidRPr="00846DF3" w:rsidRDefault="00854FF6" w:rsidP="00EA4C90">
                            <w:pPr>
                              <w:spacing w:after="0" w:line="160" w:lineRule="exact"/>
                              <w:rPr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14"/>
                              </w:rPr>
                              <w:t>Ladd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E4714D" id="_x0000_s1044" type="#_x0000_t202" style="position:absolute;left:0;text-align:left;margin-left:64.45pt;margin-top:4.55pt;width:38pt;height:17.3pt;z-index:2517073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" filled="f" stroked="f">
                <v:textbox>
                  <w:txbxContent>
                    <w:p w:rsidR="00854FF6" w:rsidRPr="00846DF3" w:rsidRDefault="00854FF6" w:rsidP="00EA4C90">
                      <w:pPr>
                        <w:spacing w:after="0" w:line="160" w:lineRule="exact"/>
                        <w:rPr>
                          <w:sz w:val="24"/>
                        </w:rPr>
                      </w:pPr>
                      <w:r>
                        <w:rPr>
                          <w:b/>
                          <w:sz w:val="14"/>
                        </w:rPr>
                        <w:t>Ladder</w:t>
                      </w:r>
                    </w:p>
                  </w:txbxContent>
                </v:textbox>
              </v:shape>
            </w:pict>
          </mc:Fallback>
        </mc:AlternateContent>
      </w:r>
    </w:p>
    <w:p w14:paraId="770E0A3C" w14:textId="77777777" w:rsidR="00DA617D" w:rsidRPr="00F40EF4" w:rsidRDefault="00B123A6" w:rsidP="00074B29">
      <w:pPr>
        <w:pStyle w:val="Caption"/>
        <w:rPr>
          <w:rFonts w:ascii="Times New Roman" w:hAnsi="Times New Roman" w:cs="Times New Roman"/>
          <w:i w:val="0"/>
        </w:rPr>
      </w:pPr>
      <w:r w:rsidRPr="00F40EF4">
        <w:rPr>
          <w:noProof/>
          <w:lang w:eastAsia="zh-CN"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1467026A" wp14:editId="4ED452AE">
                <wp:simplePos x="0" y="0"/>
                <wp:positionH relativeFrom="margin">
                  <wp:posOffset>2830830</wp:posOffset>
                </wp:positionH>
                <wp:positionV relativeFrom="paragraph">
                  <wp:posOffset>4164965</wp:posOffset>
                </wp:positionV>
                <wp:extent cx="467995" cy="306705"/>
                <wp:effectExtent l="0" t="0" r="0" b="0"/>
                <wp:wrapNone/>
                <wp:docPr id="24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995" cy="3067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3F0C8E" w14:textId="77777777" w:rsidR="00854FF6" w:rsidRPr="00503B1A" w:rsidRDefault="00854FF6" w:rsidP="00605A0A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 w:rsidRPr="00503B1A">
                              <w:rPr>
                                <w:b/>
                                <w:sz w:val="14"/>
                              </w:rPr>
                              <w:t>DH (3)</w:t>
                            </w:r>
                          </w:p>
                          <w:p w14:paraId="37D172B6" w14:textId="77777777" w:rsidR="00854FF6" w:rsidRPr="00503B1A" w:rsidRDefault="005C24A7" w:rsidP="00605A0A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</w:rPr>
                              <w:t>27 Feb.</w:t>
                            </w:r>
                          </w:p>
                          <w:p w14:paraId="792A82C3" w14:textId="77777777" w:rsidR="00854FF6" w:rsidRPr="00503B1A" w:rsidRDefault="00854FF6" w:rsidP="00605A0A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C43284" id="Text Box 24" o:spid="_x0000_s1045" type="#_x0000_t202" style="position:absolute;margin-left:222.9pt;margin-top:327.95pt;width:36.85pt;height:24.15pt;z-index:2516981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" filled="f" stroked="f">
                <v:textbox>
                  <w:txbxContent>
                    <w:p w:rsidR="00854FF6" w:rsidRPr="00503B1A" w:rsidRDefault="00854FF6" w:rsidP="00605A0A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 w:rsidRPr="00503B1A">
                        <w:rPr>
                          <w:b/>
                          <w:sz w:val="14"/>
                        </w:rPr>
                        <w:t>DH (3)</w:t>
                      </w:r>
                    </w:p>
                    <w:p w:rsidR="00854FF6" w:rsidRPr="00503B1A" w:rsidRDefault="005C24A7" w:rsidP="00605A0A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>
                        <w:rPr>
                          <w:b/>
                          <w:sz w:val="14"/>
                        </w:rPr>
                        <w:t>27 Feb.</w:t>
                      </w:r>
                    </w:p>
                    <w:p w:rsidR="00854FF6" w:rsidRPr="00503B1A" w:rsidRDefault="00854FF6" w:rsidP="00605A0A">
                      <w:pPr>
                        <w:rPr>
                          <w:b/>
                          <w:sz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40EF4">
        <w:rPr>
          <w:noProof/>
          <w:lang w:eastAsia="zh-CN"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4274C390" wp14:editId="147F49CD">
                <wp:simplePos x="0" y="0"/>
                <wp:positionH relativeFrom="column">
                  <wp:posOffset>2830830</wp:posOffset>
                </wp:positionH>
                <wp:positionV relativeFrom="paragraph">
                  <wp:posOffset>2693035</wp:posOffset>
                </wp:positionV>
                <wp:extent cx="467995" cy="306705"/>
                <wp:effectExtent l="0" t="0" r="0" b="0"/>
                <wp:wrapNone/>
                <wp:docPr id="2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995" cy="3067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7809E2" w14:textId="77777777" w:rsidR="00854FF6" w:rsidRPr="00605A0A" w:rsidRDefault="00854FF6" w:rsidP="00605A0A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 w:rsidRPr="00605A0A">
                              <w:rPr>
                                <w:b/>
                                <w:sz w:val="14"/>
                              </w:rPr>
                              <w:t>DH (1)</w:t>
                            </w:r>
                          </w:p>
                          <w:p w14:paraId="642001BC" w14:textId="77777777" w:rsidR="00854FF6" w:rsidRPr="00605A0A" w:rsidRDefault="005C24A7" w:rsidP="00605A0A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</w:rPr>
                              <w:t>14 Feb.</w:t>
                            </w:r>
                          </w:p>
                          <w:p w14:paraId="3AEF72F2" w14:textId="77777777" w:rsidR="00854FF6" w:rsidRPr="00605A0A" w:rsidRDefault="00854FF6" w:rsidP="00605A0A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913CE9" id="Text Box 21" o:spid="_x0000_s1046" type="#_x0000_t202" style="position:absolute;margin-left:222.9pt;margin-top:212.05pt;width:36.85pt;height:24.15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" filled="f" stroked="f">
                <v:textbox>
                  <w:txbxContent>
                    <w:p w:rsidR="00854FF6" w:rsidRPr="00605A0A" w:rsidRDefault="00854FF6" w:rsidP="00605A0A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 w:rsidRPr="00605A0A">
                        <w:rPr>
                          <w:b/>
                          <w:sz w:val="14"/>
                        </w:rPr>
                        <w:t>DH (1)</w:t>
                      </w:r>
                    </w:p>
                    <w:p w:rsidR="00854FF6" w:rsidRPr="00605A0A" w:rsidRDefault="005C24A7" w:rsidP="00605A0A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>
                        <w:rPr>
                          <w:b/>
                          <w:sz w:val="14"/>
                        </w:rPr>
                        <w:t>14 Feb.</w:t>
                      </w:r>
                    </w:p>
                    <w:p w:rsidR="00854FF6" w:rsidRPr="00605A0A" w:rsidRDefault="00854FF6" w:rsidP="00605A0A">
                      <w:pPr>
                        <w:rPr>
                          <w:b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F40EF4">
        <w:rPr>
          <w:noProof/>
          <w:lang w:eastAsia="zh-CN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723EF2D2" wp14:editId="73F648B7">
                <wp:simplePos x="0" y="0"/>
                <wp:positionH relativeFrom="margin">
                  <wp:posOffset>2830830</wp:posOffset>
                </wp:positionH>
                <wp:positionV relativeFrom="paragraph">
                  <wp:posOffset>1214120</wp:posOffset>
                </wp:positionV>
                <wp:extent cx="467995" cy="306705"/>
                <wp:effectExtent l="0" t="0" r="0" b="0"/>
                <wp:wrapNone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995" cy="3067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208148" w14:textId="77777777" w:rsidR="00854FF6" w:rsidRPr="00605A0A" w:rsidRDefault="00854FF6" w:rsidP="00605A0A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 w:rsidRPr="00605A0A">
                              <w:rPr>
                                <w:b/>
                                <w:sz w:val="14"/>
                              </w:rPr>
                              <w:t>CB (1)</w:t>
                            </w:r>
                          </w:p>
                          <w:p w14:paraId="140C9E12" w14:textId="77777777" w:rsidR="00854FF6" w:rsidRPr="00605A0A" w:rsidRDefault="005C24A7" w:rsidP="00605A0A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</w:rPr>
                              <w:t>17 Jan.</w:t>
                            </w:r>
                          </w:p>
                          <w:p w14:paraId="4318D621" w14:textId="77777777" w:rsidR="00854FF6" w:rsidRPr="00605A0A" w:rsidRDefault="00854FF6" w:rsidP="00605A0A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FC5C10" id="Text Box 18" o:spid="_x0000_s1047" type="#_x0000_t202" style="position:absolute;margin-left:222.9pt;margin-top:95.6pt;width:36.85pt;height:24.15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" filled="f" stroked="f">
                <v:textbox>
                  <w:txbxContent>
                    <w:p w:rsidR="00854FF6" w:rsidRPr="00605A0A" w:rsidRDefault="00854FF6" w:rsidP="00605A0A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 w:rsidRPr="00605A0A">
                        <w:rPr>
                          <w:b/>
                          <w:sz w:val="14"/>
                        </w:rPr>
                        <w:t>CB (1)</w:t>
                      </w:r>
                    </w:p>
                    <w:p w:rsidR="00854FF6" w:rsidRPr="00605A0A" w:rsidRDefault="005C24A7" w:rsidP="00605A0A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>
                        <w:rPr>
                          <w:b/>
                          <w:sz w:val="14"/>
                        </w:rPr>
                        <w:t>17 Jan.</w:t>
                      </w:r>
                    </w:p>
                    <w:p w:rsidR="00854FF6" w:rsidRPr="00605A0A" w:rsidRDefault="00854FF6" w:rsidP="00605A0A">
                      <w:pPr>
                        <w:rPr>
                          <w:b/>
                          <w:sz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DA617D" w:rsidRPr="00F40EF4">
        <w:rPr>
          <w:rFonts w:ascii="Times New Roman" w:hAnsi="Times New Roman" w:cs="Times New Roman"/>
          <w:i w:val="0"/>
          <w:noProof/>
          <w:lang w:eastAsia="zh-CN"/>
        </w:rPr>
        <w:drawing>
          <wp:inline distT="0" distB="0" distL="0" distR="0" wp14:anchorId="4A507A02" wp14:editId="0C657D5D">
            <wp:extent cx="5972810" cy="1077315"/>
            <wp:effectExtent l="0" t="0" r="0" b="8890"/>
            <wp:docPr id="256" name="Picture 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" name="2D0642E.tmp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997"/>
                    <a:stretch/>
                  </pic:blipFill>
                  <pic:spPr bwMode="auto">
                    <a:xfrm>
                      <a:off x="0" y="0"/>
                      <a:ext cx="5972810" cy="10773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AB8E17" w14:textId="77777777" w:rsidR="00605A0A" w:rsidRPr="00F40EF4" w:rsidRDefault="00605A0A" w:rsidP="00605A0A">
      <w:pPr>
        <w:rPr>
          <w:lang w:eastAsia="en-US"/>
        </w:rPr>
      </w:pPr>
      <w:r w:rsidRPr="00F40EF4">
        <w:rPr>
          <w:noProof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2C871C13" wp14:editId="564CBCB9">
                <wp:simplePos x="0" y="0"/>
                <wp:positionH relativeFrom="column">
                  <wp:posOffset>833120</wp:posOffset>
                </wp:positionH>
                <wp:positionV relativeFrom="paragraph">
                  <wp:posOffset>1270</wp:posOffset>
                </wp:positionV>
                <wp:extent cx="467995" cy="306705"/>
                <wp:effectExtent l="0" t="0" r="0" b="0"/>
                <wp:wrapNone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995" cy="3067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098741" w14:textId="77777777" w:rsidR="00854FF6" w:rsidRPr="00605A0A" w:rsidRDefault="00854FF6" w:rsidP="00605A0A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 w:rsidRPr="00605A0A">
                              <w:rPr>
                                <w:b/>
                                <w:sz w:val="14"/>
                              </w:rPr>
                              <w:t>DH</w:t>
                            </w:r>
                            <w:r>
                              <w:rPr>
                                <w:b/>
                                <w:sz w:val="14"/>
                              </w:rPr>
                              <w:t xml:space="preserve"> </w:t>
                            </w:r>
                            <w:r w:rsidRPr="00605A0A">
                              <w:rPr>
                                <w:b/>
                                <w:sz w:val="14"/>
                              </w:rPr>
                              <w:t>(2)</w:t>
                            </w:r>
                          </w:p>
                          <w:p w14:paraId="1996A30E" w14:textId="77777777" w:rsidR="00854FF6" w:rsidRPr="00605A0A" w:rsidRDefault="005C24A7" w:rsidP="00605A0A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</w:rPr>
                              <w:t>16 Jan.</w:t>
                            </w:r>
                          </w:p>
                          <w:p w14:paraId="42FA0CC7" w14:textId="77777777" w:rsidR="00854FF6" w:rsidRPr="00605A0A" w:rsidRDefault="00854FF6" w:rsidP="00605A0A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4F9C73" id="Text Box 17" o:spid="_x0000_s1048" type="#_x0000_t202" style="position:absolute;left:0;text-align:left;margin-left:65.6pt;margin-top:.1pt;width:36.85pt;height:24.15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" filled="f" stroked="f">
                <v:textbox>
                  <w:txbxContent>
                    <w:p w:rsidR="00854FF6" w:rsidRPr="00605A0A" w:rsidRDefault="00854FF6" w:rsidP="00605A0A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 w:rsidRPr="00605A0A">
                        <w:rPr>
                          <w:b/>
                          <w:sz w:val="14"/>
                        </w:rPr>
                        <w:t>DH</w:t>
                      </w:r>
                      <w:r>
                        <w:rPr>
                          <w:b/>
                          <w:sz w:val="14"/>
                        </w:rPr>
                        <w:t xml:space="preserve"> </w:t>
                      </w:r>
                      <w:r w:rsidRPr="00605A0A">
                        <w:rPr>
                          <w:b/>
                          <w:sz w:val="14"/>
                        </w:rPr>
                        <w:t>(2)</w:t>
                      </w:r>
                    </w:p>
                    <w:p w:rsidR="00854FF6" w:rsidRPr="00605A0A" w:rsidRDefault="005C24A7" w:rsidP="00605A0A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>
                        <w:rPr>
                          <w:b/>
                          <w:sz w:val="14"/>
                        </w:rPr>
                        <w:t>16 Jan.</w:t>
                      </w:r>
                    </w:p>
                    <w:p w:rsidR="00854FF6" w:rsidRPr="00605A0A" w:rsidRDefault="00854FF6" w:rsidP="00605A0A">
                      <w:pPr>
                        <w:rPr>
                          <w:b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076F096" w14:textId="77777777" w:rsidR="00DA617D" w:rsidRPr="00F40EF4" w:rsidRDefault="00503B1A" w:rsidP="00DA617D">
      <w:pPr>
        <w:pStyle w:val="Caption"/>
        <w:rPr>
          <w:rFonts w:ascii="Times New Roman" w:hAnsi="Times New Roman" w:cs="Times New Roman"/>
          <w:i w:val="0"/>
        </w:rPr>
      </w:pPr>
      <w:r w:rsidRPr="00F40EF4">
        <w:rPr>
          <w:noProof/>
          <w:lang w:eastAsia="zh-CN"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58F0EB68" wp14:editId="2D83EBB2">
                <wp:simplePos x="0" y="0"/>
                <wp:positionH relativeFrom="column">
                  <wp:posOffset>832485</wp:posOffset>
                </wp:positionH>
                <wp:positionV relativeFrom="paragraph">
                  <wp:posOffset>1194435</wp:posOffset>
                </wp:positionV>
                <wp:extent cx="467995" cy="306705"/>
                <wp:effectExtent l="0" t="0" r="0" b="0"/>
                <wp:wrapNone/>
                <wp:docPr id="2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995" cy="3067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07897C" w14:textId="77777777" w:rsidR="00854FF6" w:rsidRPr="00605A0A" w:rsidRDefault="00854FF6" w:rsidP="00605A0A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 w:rsidRPr="00605A0A">
                              <w:rPr>
                                <w:b/>
                                <w:sz w:val="14"/>
                              </w:rPr>
                              <w:t>CB (1)</w:t>
                            </w:r>
                          </w:p>
                          <w:p w14:paraId="3D32565A" w14:textId="77777777" w:rsidR="00854FF6" w:rsidRPr="00605A0A" w:rsidRDefault="005C24A7" w:rsidP="00605A0A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</w:rPr>
                              <w:t>6 Feb.</w:t>
                            </w:r>
                          </w:p>
                          <w:p w14:paraId="4F27A1B9" w14:textId="77777777" w:rsidR="00854FF6" w:rsidRPr="00605A0A" w:rsidRDefault="00854FF6" w:rsidP="00605A0A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706330" id="Text Box 20" o:spid="_x0000_s1049" type="#_x0000_t202" style="position:absolute;margin-left:65.55pt;margin-top:94.05pt;width:36.85pt;height:24.15pt;z-index:2516930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" filled="f" stroked="f">
                <v:textbox>
                  <w:txbxContent>
                    <w:p w:rsidR="00854FF6" w:rsidRPr="00605A0A" w:rsidRDefault="00854FF6" w:rsidP="00605A0A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 w:rsidRPr="00605A0A">
                        <w:rPr>
                          <w:b/>
                          <w:sz w:val="14"/>
                        </w:rPr>
                        <w:t>CB (1)</w:t>
                      </w:r>
                    </w:p>
                    <w:p w:rsidR="00854FF6" w:rsidRPr="00605A0A" w:rsidRDefault="005C24A7" w:rsidP="00605A0A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>
                        <w:rPr>
                          <w:b/>
                          <w:sz w:val="14"/>
                        </w:rPr>
                        <w:t>6 Feb.</w:t>
                      </w:r>
                    </w:p>
                    <w:p w:rsidR="00854FF6" w:rsidRPr="00605A0A" w:rsidRDefault="00854FF6" w:rsidP="00605A0A">
                      <w:pPr>
                        <w:rPr>
                          <w:b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DA617D" w:rsidRPr="00F40EF4">
        <w:rPr>
          <w:rFonts w:ascii="Times New Roman" w:hAnsi="Times New Roman" w:cs="Times New Roman"/>
          <w:i w:val="0"/>
          <w:noProof/>
          <w:lang w:eastAsia="zh-CN"/>
        </w:rPr>
        <w:drawing>
          <wp:inline distT="0" distB="0" distL="0" distR="0" wp14:anchorId="38F5C942" wp14:editId="4836A84A">
            <wp:extent cx="5971676" cy="1060551"/>
            <wp:effectExtent l="0" t="0" r="0" b="6350"/>
            <wp:docPr id="254" name="Picture 2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" name="2D0CF8C.tmp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59" b="49884"/>
                    <a:stretch/>
                  </pic:blipFill>
                  <pic:spPr bwMode="auto">
                    <a:xfrm>
                      <a:off x="0" y="0"/>
                      <a:ext cx="5972810" cy="10607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F85114" w14:textId="77777777" w:rsidR="00605A0A" w:rsidRPr="00F40EF4" w:rsidRDefault="00605A0A" w:rsidP="00605A0A">
      <w:pPr>
        <w:rPr>
          <w:lang w:eastAsia="en-US"/>
        </w:rPr>
      </w:pPr>
    </w:p>
    <w:p w14:paraId="6A4B5B02" w14:textId="77777777" w:rsidR="00605A0A" w:rsidRPr="00F40EF4" w:rsidRDefault="00605A0A" w:rsidP="00605A0A">
      <w:pPr>
        <w:rPr>
          <w:lang w:eastAsia="en-US"/>
        </w:rPr>
      </w:pPr>
      <w:r w:rsidRPr="00F40EF4">
        <w:rPr>
          <w:rFonts w:ascii="Times New Roman" w:hAnsi="Times New Roman" w:cs="Times New Roman"/>
          <w:i/>
          <w:noProof/>
        </w:rPr>
        <w:drawing>
          <wp:inline distT="0" distB="0" distL="0" distR="0" wp14:anchorId="73E30B60" wp14:editId="683862AD">
            <wp:extent cx="5972810" cy="1060780"/>
            <wp:effectExtent l="0" t="0" r="0" b="635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" name="2D0CF8C.tmp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829" b="1310"/>
                    <a:stretch/>
                  </pic:blipFill>
                  <pic:spPr bwMode="auto">
                    <a:xfrm>
                      <a:off x="0" y="0"/>
                      <a:ext cx="5972810" cy="10607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EF52EF" w14:textId="77777777" w:rsidR="00605A0A" w:rsidRPr="00F40EF4" w:rsidRDefault="00503B1A" w:rsidP="00605A0A">
      <w:pPr>
        <w:rPr>
          <w:lang w:eastAsia="en-US"/>
        </w:rPr>
      </w:pPr>
      <w:r w:rsidRPr="00F40EF4">
        <w:rPr>
          <w:noProof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562E69FA" wp14:editId="4DA48193">
                <wp:simplePos x="0" y="0"/>
                <wp:positionH relativeFrom="column">
                  <wp:posOffset>752475</wp:posOffset>
                </wp:positionH>
                <wp:positionV relativeFrom="paragraph">
                  <wp:posOffset>5715</wp:posOffset>
                </wp:positionV>
                <wp:extent cx="629107" cy="329184"/>
                <wp:effectExtent l="0" t="0" r="0" b="0"/>
                <wp:wrapNone/>
                <wp:docPr id="23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9107" cy="32918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311E33" w14:textId="77777777" w:rsidR="00854FF6" w:rsidRPr="00503B1A" w:rsidRDefault="00854FF6" w:rsidP="00605A0A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 w:rsidRPr="00503B1A">
                              <w:rPr>
                                <w:b/>
                                <w:sz w:val="14"/>
                              </w:rPr>
                              <w:t>DH (1)</w:t>
                            </w:r>
                          </w:p>
                          <w:p w14:paraId="6B604DF6" w14:textId="77777777" w:rsidR="00854FF6" w:rsidRPr="00503B1A" w:rsidRDefault="005C24A7" w:rsidP="00605A0A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</w:rPr>
                              <w:t>27 Feb.</w:t>
                            </w:r>
                          </w:p>
                          <w:p w14:paraId="689BC27D" w14:textId="77777777" w:rsidR="00854FF6" w:rsidRPr="00503B1A" w:rsidRDefault="00854FF6" w:rsidP="00605A0A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6A84B9" id="Text Box 23" o:spid="_x0000_s1050" type="#_x0000_t202" style="position:absolute;left:0;text-align:left;margin-left:59.25pt;margin-top:.45pt;width:49.55pt;height:25.9pt;z-index:2516971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" filled="f" stroked="f">
                <v:textbox>
                  <w:txbxContent>
                    <w:p w:rsidR="00854FF6" w:rsidRPr="00503B1A" w:rsidRDefault="00854FF6" w:rsidP="00605A0A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 w:rsidRPr="00503B1A">
                        <w:rPr>
                          <w:b/>
                          <w:sz w:val="14"/>
                        </w:rPr>
                        <w:t>DH (1)</w:t>
                      </w:r>
                    </w:p>
                    <w:p w:rsidR="00854FF6" w:rsidRPr="00503B1A" w:rsidRDefault="005C24A7" w:rsidP="00605A0A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>
                        <w:rPr>
                          <w:b/>
                          <w:sz w:val="14"/>
                        </w:rPr>
                        <w:t>27 Feb.</w:t>
                      </w:r>
                    </w:p>
                    <w:p w:rsidR="00854FF6" w:rsidRPr="00503B1A" w:rsidRDefault="00854FF6" w:rsidP="00605A0A">
                      <w:pPr>
                        <w:rPr>
                          <w:b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34D9AA6" w14:textId="77777777" w:rsidR="00DA617D" w:rsidRPr="00F40EF4" w:rsidRDefault="00DA617D" w:rsidP="00074B29">
      <w:pPr>
        <w:pStyle w:val="Caption"/>
        <w:rPr>
          <w:rFonts w:ascii="Times New Roman" w:hAnsi="Times New Roman" w:cs="Times New Roman"/>
          <w:i w:val="0"/>
        </w:rPr>
      </w:pPr>
      <w:r w:rsidRPr="00F40EF4">
        <w:rPr>
          <w:rFonts w:ascii="Times New Roman" w:hAnsi="Times New Roman" w:cs="Times New Roman"/>
          <w:i w:val="0"/>
          <w:noProof/>
          <w:lang w:eastAsia="zh-CN"/>
        </w:rPr>
        <w:drawing>
          <wp:inline distT="0" distB="0" distL="0" distR="0" wp14:anchorId="3B0BB181" wp14:editId="4AA5782E">
            <wp:extent cx="5972162" cy="1075208"/>
            <wp:effectExtent l="0" t="0" r="0" b="0"/>
            <wp:docPr id="255" name="Picture 2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5" name="2D08B7A.tmp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76" b="52298"/>
                    <a:stretch/>
                  </pic:blipFill>
                  <pic:spPr bwMode="auto">
                    <a:xfrm>
                      <a:off x="0" y="0"/>
                      <a:ext cx="5972810" cy="1075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32CDDD" w14:textId="77777777" w:rsidR="00503B1A" w:rsidRPr="00F40EF4" w:rsidRDefault="00503B1A" w:rsidP="00503B1A">
      <w:pPr>
        <w:rPr>
          <w:lang w:eastAsia="en-US"/>
        </w:rPr>
      </w:pPr>
      <w:r w:rsidRPr="00F40EF4">
        <w:rPr>
          <w:noProof/>
        </w:rPr>
        <mc:AlternateContent>
          <mc:Choice Requires="wps">
            <w:drawing>
              <wp:anchor distT="45720" distB="45720" distL="114300" distR="114300" simplePos="0" relativeHeight="251705344" behindDoc="0" locked="0" layoutInCell="1" allowOverlap="1" wp14:anchorId="49006024" wp14:editId="2E752058">
                <wp:simplePos x="0" y="0"/>
                <wp:positionH relativeFrom="column">
                  <wp:posOffset>832485</wp:posOffset>
                </wp:positionH>
                <wp:positionV relativeFrom="paragraph">
                  <wp:posOffset>8890</wp:posOffset>
                </wp:positionV>
                <wp:extent cx="467995" cy="306705"/>
                <wp:effectExtent l="0" t="0" r="0" b="0"/>
                <wp:wrapNone/>
                <wp:docPr id="28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995" cy="3067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D3D4AF" w14:textId="77777777" w:rsidR="00854FF6" w:rsidRPr="00503B1A" w:rsidRDefault="00854FF6" w:rsidP="00503B1A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 w:rsidRPr="00503B1A">
                              <w:rPr>
                                <w:b/>
                                <w:sz w:val="14"/>
                              </w:rPr>
                              <w:t>CB (</w:t>
                            </w:r>
                            <w:r>
                              <w:rPr>
                                <w:b/>
                                <w:sz w:val="14"/>
                              </w:rPr>
                              <w:t>3</w:t>
                            </w:r>
                            <w:r w:rsidRPr="00503B1A">
                              <w:rPr>
                                <w:b/>
                                <w:sz w:val="14"/>
                              </w:rPr>
                              <w:t>)</w:t>
                            </w:r>
                          </w:p>
                          <w:p w14:paraId="4D92F000" w14:textId="77777777" w:rsidR="00854FF6" w:rsidRPr="00503B1A" w:rsidRDefault="005C24A7" w:rsidP="00503B1A">
                            <w:pPr>
                              <w:spacing w:after="0" w:line="160" w:lineRule="exact"/>
                              <w:rPr>
                                <w:b/>
                                <w:sz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</w:rPr>
                              <w:t>27 Feb.</w:t>
                            </w:r>
                          </w:p>
                          <w:p w14:paraId="190E1335" w14:textId="77777777" w:rsidR="00854FF6" w:rsidRPr="00503B1A" w:rsidRDefault="00854FF6" w:rsidP="00503B1A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B6F5F8" id="Text Box 28" o:spid="_x0000_s1051" type="#_x0000_t202" style="position:absolute;left:0;text-align:left;margin-left:65.55pt;margin-top:.7pt;width:36.85pt;height:24.15pt;z-index:2517053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" filled="f" stroked="f">
                <v:textbox>
                  <w:txbxContent>
                    <w:p w:rsidR="00854FF6" w:rsidRPr="00503B1A" w:rsidRDefault="00854FF6" w:rsidP="00503B1A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 w:rsidRPr="00503B1A">
                        <w:rPr>
                          <w:b/>
                          <w:sz w:val="14"/>
                        </w:rPr>
                        <w:t>CB (</w:t>
                      </w:r>
                      <w:r>
                        <w:rPr>
                          <w:b/>
                          <w:sz w:val="14"/>
                        </w:rPr>
                        <w:t>3</w:t>
                      </w:r>
                      <w:r w:rsidRPr="00503B1A">
                        <w:rPr>
                          <w:b/>
                          <w:sz w:val="14"/>
                        </w:rPr>
                        <w:t>)</w:t>
                      </w:r>
                    </w:p>
                    <w:p w:rsidR="00854FF6" w:rsidRPr="00503B1A" w:rsidRDefault="005C24A7" w:rsidP="00503B1A">
                      <w:pPr>
                        <w:spacing w:after="0" w:line="160" w:lineRule="exact"/>
                        <w:rPr>
                          <w:b/>
                          <w:sz w:val="14"/>
                        </w:rPr>
                      </w:pPr>
                      <w:r>
                        <w:rPr>
                          <w:b/>
                          <w:sz w:val="14"/>
                        </w:rPr>
                        <w:t>27 Feb.</w:t>
                      </w:r>
                    </w:p>
                    <w:p w:rsidR="00854FF6" w:rsidRPr="00503B1A" w:rsidRDefault="00854FF6" w:rsidP="00503B1A">
                      <w:pPr>
                        <w:rPr>
                          <w:b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F105EEB" w14:textId="77777777" w:rsidR="00605A0A" w:rsidRPr="00F40EF4" w:rsidRDefault="00605A0A" w:rsidP="00605A0A">
      <w:pPr>
        <w:rPr>
          <w:lang w:eastAsia="en-US"/>
        </w:rPr>
      </w:pPr>
      <w:r w:rsidRPr="00F40EF4">
        <w:rPr>
          <w:rFonts w:ascii="Times New Roman" w:hAnsi="Times New Roman" w:cs="Times New Roman"/>
          <w:i/>
          <w:noProof/>
        </w:rPr>
        <w:drawing>
          <wp:inline distT="0" distB="0" distL="0" distR="0" wp14:anchorId="5E668C96" wp14:editId="1F2C2E4F">
            <wp:extent cx="5972810" cy="1188111"/>
            <wp:effectExtent l="0" t="0" r="889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5" name="2D08B7A.tmp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578"/>
                    <a:stretch/>
                  </pic:blipFill>
                  <pic:spPr bwMode="auto">
                    <a:xfrm>
                      <a:off x="0" y="0"/>
                      <a:ext cx="5972810" cy="11881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1629B8" w14:textId="77777777" w:rsidR="00B66CBC" w:rsidRPr="00F40EF4" w:rsidRDefault="00DA617D" w:rsidP="00CE393B">
      <w:pPr>
        <w:pStyle w:val="Caption"/>
        <w:jc w:val="both"/>
        <w:rPr>
          <w:sz w:val="20"/>
        </w:rPr>
      </w:pPr>
      <w:r w:rsidRPr="00F40EF4">
        <w:rPr>
          <w:rFonts w:ascii="Times New Roman" w:hAnsi="Times New Roman" w:cs="Times New Roman"/>
          <w:b/>
          <w:i w:val="0"/>
          <w:color w:val="auto"/>
          <w:sz w:val="24"/>
        </w:rPr>
        <w:t>Fig</w:t>
      </w:r>
      <w:r w:rsidR="00CE393B">
        <w:rPr>
          <w:rFonts w:ascii="Times New Roman" w:hAnsi="Times New Roman" w:cs="Times New Roman"/>
          <w:b/>
          <w:i w:val="0"/>
          <w:color w:val="auto"/>
          <w:sz w:val="24"/>
        </w:rPr>
        <w:t>ure</w:t>
      </w:r>
      <w:r w:rsidRPr="00F40EF4">
        <w:rPr>
          <w:rFonts w:ascii="Times New Roman" w:hAnsi="Times New Roman" w:cs="Times New Roman"/>
          <w:b/>
          <w:i w:val="0"/>
          <w:color w:val="auto"/>
          <w:sz w:val="24"/>
        </w:rPr>
        <w:t xml:space="preserve"> S</w:t>
      </w:r>
      <w:r w:rsidR="00B00C29">
        <w:rPr>
          <w:rFonts w:ascii="Times New Roman" w:hAnsi="Times New Roman" w:cs="Times New Roman"/>
          <w:b/>
          <w:i w:val="0"/>
          <w:color w:val="auto"/>
          <w:sz w:val="24"/>
        </w:rPr>
        <w:t>3</w:t>
      </w:r>
      <w:r w:rsidRPr="00F40EF4">
        <w:rPr>
          <w:rFonts w:ascii="Times New Roman" w:hAnsi="Times New Roman" w:cs="Times New Roman"/>
          <w:i w:val="0"/>
          <w:color w:val="auto"/>
          <w:sz w:val="24"/>
        </w:rPr>
        <w:t xml:space="preserve"> Electropherograms (</w:t>
      </w:r>
      <w:proofErr w:type="spellStart"/>
      <w:r w:rsidRPr="00F40EF4">
        <w:rPr>
          <w:rFonts w:ascii="Times New Roman" w:hAnsi="Times New Roman" w:cs="Times New Roman"/>
          <w:i w:val="0"/>
          <w:color w:val="auto"/>
          <w:sz w:val="24"/>
        </w:rPr>
        <w:t>Experion</w:t>
      </w:r>
      <w:proofErr w:type="spellEnd"/>
      <w:r w:rsidRPr="00F40EF4">
        <w:rPr>
          <w:rFonts w:ascii="Times New Roman" w:hAnsi="Times New Roman" w:cs="Times New Roman"/>
          <w:i w:val="0"/>
          <w:color w:val="auto"/>
          <w:sz w:val="24"/>
        </w:rPr>
        <w:t>) of DNase treated RNA sample. Estimated sizes of marker bands (lane L) are presented in kilodaltons (</w:t>
      </w:r>
      <w:proofErr w:type="spellStart"/>
      <w:r w:rsidRPr="00F40EF4">
        <w:rPr>
          <w:rFonts w:ascii="Times New Roman" w:hAnsi="Times New Roman" w:cs="Times New Roman"/>
          <w:i w:val="0"/>
          <w:color w:val="auto"/>
          <w:sz w:val="24"/>
        </w:rPr>
        <w:t>kDa</w:t>
      </w:r>
      <w:proofErr w:type="spellEnd"/>
      <w:r w:rsidRPr="00F40EF4">
        <w:rPr>
          <w:rFonts w:ascii="Times New Roman" w:hAnsi="Times New Roman" w:cs="Times New Roman"/>
          <w:i w:val="0"/>
          <w:color w:val="auto"/>
          <w:sz w:val="24"/>
        </w:rPr>
        <w:t>).</w:t>
      </w:r>
      <w:r w:rsidR="00EA4C90" w:rsidRPr="00F40EF4">
        <w:rPr>
          <w:rFonts w:ascii="Times New Roman" w:hAnsi="Times New Roman" w:cs="Times New Roman"/>
          <w:i w:val="0"/>
          <w:color w:val="auto"/>
          <w:sz w:val="24"/>
          <w:szCs w:val="22"/>
        </w:rPr>
        <w:t xml:space="preserve"> CB=‘</w:t>
      </w:r>
      <w:proofErr w:type="spellStart"/>
      <w:r w:rsidR="00EA4C90" w:rsidRPr="00F40EF4">
        <w:rPr>
          <w:rFonts w:ascii="Times New Roman" w:hAnsi="Times New Roman" w:cs="Times New Roman"/>
          <w:i w:val="0"/>
          <w:color w:val="auto"/>
          <w:sz w:val="24"/>
          <w:szCs w:val="22"/>
        </w:rPr>
        <w:t>Chandos</w:t>
      </w:r>
      <w:proofErr w:type="spellEnd"/>
      <w:r w:rsidR="00EA4C90" w:rsidRPr="00F40EF4">
        <w:rPr>
          <w:rFonts w:ascii="Times New Roman" w:hAnsi="Times New Roman" w:cs="Times New Roman"/>
          <w:i w:val="0"/>
          <w:color w:val="auto"/>
          <w:sz w:val="24"/>
          <w:szCs w:val="22"/>
        </w:rPr>
        <w:t xml:space="preserve"> Beauty’, DH=‘Dagmar </w:t>
      </w:r>
      <w:proofErr w:type="spellStart"/>
      <w:r w:rsidR="00EA4C90" w:rsidRPr="00F40EF4">
        <w:rPr>
          <w:rFonts w:ascii="Times New Roman" w:hAnsi="Times New Roman" w:cs="Times New Roman"/>
          <w:i w:val="0"/>
          <w:color w:val="auto"/>
          <w:sz w:val="24"/>
          <w:szCs w:val="22"/>
        </w:rPr>
        <w:t>Hastrup</w:t>
      </w:r>
      <w:proofErr w:type="spellEnd"/>
      <w:r w:rsidR="00EA4C90" w:rsidRPr="00F40EF4">
        <w:rPr>
          <w:rFonts w:ascii="Times New Roman" w:hAnsi="Times New Roman" w:cs="Times New Roman"/>
          <w:i w:val="0"/>
          <w:color w:val="auto"/>
          <w:sz w:val="24"/>
          <w:szCs w:val="22"/>
        </w:rPr>
        <w:t xml:space="preserve">’; </w:t>
      </w:r>
      <w:r w:rsidR="00F40EF4" w:rsidRPr="00F40EF4">
        <w:rPr>
          <w:rFonts w:ascii="Times New Roman" w:hAnsi="Times New Roman" w:cs="Times New Roman"/>
          <w:i w:val="0"/>
          <w:color w:val="auto"/>
          <w:sz w:val="24"/>
          <w:szCs w:val="22"/>
        </w:rPr>
        <w:t>t</w:t>
      </w:r>
      <w:r w:rsidR="00EA4C90" w:rsidRPr="00F40EF4">
        <w:rPr>
          <w:rFonts w:ascii="Times New Roman" w:hAnsi="Times New Roman" w:cs="Times New Roman"/>
          <w:i w:val="0"/>
          <w:color w:val="auto"/>
          <w:sz w:val="24"/>
          <w:szCs w:val="22"/>
        </w:rPr>
        <w:t xml:space="preserve">he sampling dates are presented as </w:t>
      </w:r>
      <w:proofErr w:type="spellStart"/>
      <w:r w:rsidR="00EA4C90" w:rsidRPr="00F40EF4">
        <w:rPr>
          <w:rFonts w:ascii="Times New Roman" w:hAnsi="Times New Roman" w:cs="Times New Roman"/>
          <w:i w:val="0"/>
          <w:color w:val="auto"/>
          <w:sz w:val="24"/>
          <w:szCs w:val="22"/>
        </w:rPr>
        <w:t>month_date</w:t>
      </w:r>
      <w:proofErr w:type="spellEnd"/>
      <w:r w:rsidR="00EA4C90" w:rsidRPr="00F40EF4">
        <w:rPr>
          <w:rFonts w:ascii="Times New Roman" w:hAnsi="Times New Roman" w:cs="Times New Roman"/>
          <w:i w:val="0"/>
          <w:color w:val="auto"/>
          <w:sz w:val="24"/>
          <w:szCs w:val="22"/>
        </w:rPr>
        <w:t xml:space="preserve">. The numbers between brackets indicate the biological replicate of the cultivar under corresponding sampling </w:t>
      </w:r>
      <w:r w:rsidR="006E75E3" w:rsidRPr="00F40EF4">
        <w:rPr>
          <w:rFonts w:ascii="Times New Roman" w:hAnsi="Times New Roman" w:cs="Times New Roman"/>
          <w:i w:val="0"/>
          <w:color w:val="auto"/>
          <w:sz w:val="24"/>
          <w:szCs w:val="22"/>
        </w:rPr>
        <w:t>dates</w:t>
      </w:r>
      <w:r w:rsidR="00EA4C90" w:rsidRPr="00F40EF4">
        <w:rPr>
          <w:rFonts w:ascii="Times New Roman" w:hAnsi="Times New Roman" w:cs="Times New Roman"/>
          <w:i w:val="0"/>
          <w:color w:val="auto"/>
          <w:sz w:val="24"/>
          <w:szCs w:val="22"/>
        </w:rPr>
        <w:t>.</w:t>
      </w:r>
    </w:p>
    <w:sectPr w:rsidR="00B66CBC" w:rsidRPr="00F40EF4"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E0EC4D" w14:textId="77777777" w:rsidR="00F0038E" w:rsidRDefault="00F0038E" w:rsidP="00281CB7">
      <w:pPr>
        <w:spacing w:after="0" w:line="240" w:lineRule="auto"/>
      </w:pPr>
      <w:r>
        <w:separator/>
      </w:r>
    </w:p>
  </w:endnote>
  <w:endnote w:type="continuationSeparator" w:id="0">
    <w:p w14:paraId="71E013A1" w14:textId="77777777" w:rsidR="00F0038E" w:rsidRDefault="00F0038E" w:rsidP="00281C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C41111" w14:textId="77777777" w:rsidR="00F0038E" w:rsidRDefault="00F0038E" w:rsidP="00281CB7">
      <w:pPr>
        <w:spacing w:after="0" w:line="240" w:lineRule="auto"/>
      </w:pPr>
      <w:r>
        <w:separator/>
      </w:r>
    </w:p>
  </w:footnote>
  <w:footnote w:type="continuationSeparator" w:id="0">
    <w:p w14:paraId="05D559D5" w14:textId="77777777" w:rsidR="00F0038E" w:rsidRDefault="00F0038E" w:rsidP="00281C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4273"/>
    <w:rsid w:val="00010F29"/>
    <w:rsid w:val="00025615"/>
    <w:rsid w:val="00044C4C"/>
    <w:rsid w:val="00064219"/>
    <w:rsid w:val="00067DBE"/>
    <w:rsid w:val="00074B29"/>
    <w:rsid w:val="00087F6B"/>
    <w:rsid w:val="000C28D0"/>
    <w:rsid w:val="001025D9"/>
    <w:rsid w:val="00113BFE"/>
    <w:rsid w:val="001F7AA9"/>
    <w:rsid w:val="00204E72"/>
    <w:rsid w:val="00221F26"/>
    <w:rsid w:val="0022304F"/>
    <w:rsid w:val="0022618E"/>
    <w:rsid w:val="002303F7"/>
    <w:rsid w:val="00247046"/>
    <w:rsid w:val="00253F79"/>
    <w:rsid w:val="00272615"/>
    <w:rsid w:val="00281CB7"/>
    <w:rsid w:val="002D296C"/>
    <w:rsid w:val="002E78CA"/>
    <w:rsid w:val="002F6451"/>
    <w:rsid w:val="00314DB6"/>
    <w:rsid w:val="00374B23"/>
    <w:rsid w:val="0039452A"/>
    <w:rsid w:val="003A0676"/>
    <w:rsid w:val="004403F0"/>
    <w:rsid w:val="00451326"/>
    <w:rsid w:val="004647C6"/>
    <w:rsid w:val="004814AA"/>
    <w:rsid w:val="004A1F92"/>
    <w:rsid w:val="004C6FB7"/>
    <w:rsid w:val="004F2C6D"/>
    <w:rsid w:val="00503B1A"/>
    <w:rsid w:val="00577085"/>
    <w:rsid w:val="00591F15"/>
    <w:rsid w:val="005C24A7"/>
    <w:rsid w:val="005C2BEA"/>
    <w:rsid w:val="00605A0A"/>
    <w:rsid w:val="006935CC"/>
    <w:rsid w:val="006A26A4"/>
    <w:rsid w:val="006B0B2E"/>
    <w:rsid w:val="006C3393"/>
    <w:rsid w:val="006D64CF"/>
    <w:rsid w:val="006E75E3"/>
    <w:rsid w:val="00714506"/>
    <w:rsid w:val="0074568C"/>
    <w:rsid w:val="00787D3E"/>
    <w:rsid w:val="007C154D"/>
    <w:rsid w:val="00844C0F"/>
    <w:rsid w:val="00846DF3"/>
    <w:rsid w:val="00854FF6"/>
    <w:rsid w:val="00866A4B"/>
    <w:rsid w:val="00882974"/>
    <w:rsid w:val="008979E3"/>
    <w:rsid w:val="008A760B"/>
    <w:rsid w:val="008D2588"/>
    <w:rsid w:val="00904639"/>
    <w:rsid w:val="00927580"/>
    <w:rsid w:val="00927D60"/>
    <w:rsid w:val="00935CA5"/>
    <w:rsid w:val="00964273"/>
    <w:rsid w:val="00976212"/>
    <w:rsid w:val="00980DD6"/>
    <w:rsid w:val="009A1697"/>
    <w:rsid w:val="009A490C"/>
    <w:rsid w:val="009A7006"/>
    <w:rsid w:val="00A102A5"/>
    <w:rsid w:val="00A106E7"/>
    <w:rsid w:val="00A51763"/>
    <w:rsid w:val="00A92560"/>
    <w:rsid w:val="00AA03FD"/>
    <w:rsid w:val="00B00C29"/>
    <w:rsid w:val="00B123A6"/>
    <w:rsid w:val="00B367B4"/>
    <w:rsid w:val="00B44554"/>
    <w:rsid w:val="00B6014C"/>
    <w:rsid w:val="00B66CBC"/>
    <w:rsid w:val="00B72BEE"/>
    <w:rsid w:val="00BA1468"/>
    <w:rsid w:val="00BC621E"/>
    <w:rsid w:val="00BF466C"/>
    <w:rsid w:val="00BF6A2B"/>
    <w:rsid w:val="00C207EE"/>
    <w:rsid w:val="00C35E1D"/>
    <w:rsid w:val="00C418D1"/>
    <w:rsid w:val="00C60716"/>
    <w:rsid w:val="00CD7878"/>
    <w:rsid w:val="00CE393B"/>
    <w:rsid w:val="00D0387C"/>
    <w:rsid w:val="00D205D3"/>
    <w:rsid w:val="00D30B8B"/>
    <w:rsid w:val="00D5139F"/>
    <w:rsid w:val="00D52A56"/>
    <w:rsid w:val="00D609F3"/>
    <w:rsid w:val="00D815AA"/>
    <w:rsid w:val="00DA617D"/>
    <w:rsid w:val="00DD245F"/>
    <w:rsid w:val="00DD4C3D"/>
    <w:rsid w:val="00DF0148"/>
    <w:rsid w:val="00DF7CC4"/>
    <w:rsid w:val="00E35DC1"/>
    <w:rsid w:val="00E362E4"/>
    <w:rsid w:val="00E94B15"/>
    <w:rsid w:val="00EA4C90"/>
    <w:rsid w:val="00ED237C"/>
    <w:rsid w:val="00F0038E"/>
    <w:rsid w:val="00F2638F"/>
    <w:rsid w:val="00F376DB"/>
    <w:rsid w:val="00F40EF4"/>
    <w:rsid w:val="00F719E7"/>
    <w:rsid w:val="00FC1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A90159"/>
  <w15:chartTrackingRefBased/>
  <w15:docId w15:val="{9CB8BF55-D6A6-4B0D-A085-7EA06DA89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F15"/>
    <w:pPr>
      <w:jc w:val="both"/>
    </w:pPr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1F1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427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91F15"/>
    <w:rPr>
      <w:rFonts w:asciiTheme="majorHAnsi" w:eastAsiaTheme="majorEastAsia" w:hAnsiTheme="majorHAnsi" w:cstheme="majorBidi"/>
      <w:b/>
      <w:sz w:val="24"/>
      <w:szCs w:val="26"/>
      <w:lang w:val="en-US"/>
    </w:rPr>
  </w:style>
  <w:style w:type="paragraph" w:styleId="NoSpacing">
    <w:name w:val="No Spacing"/>
    <w:basedOn w:val="Normal"/>
    <w:uiPriority w:val="1"/>
    <w:qFormat/>
    <w:rsid w:val="00A51763"/>
    <w:pPr>
      <w:spacing w:after="0" w:line="240" w:lineRule="auto"/>
      <w:jc w:val="left"/>
    </w:pPr>
    <w:rPr>
      <w:lang w:eastAsia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A51763"/>
    <w:pPr>
      <w:spacing w:after="300" w:line="240" w:lineRule="auto"/>
      <w:contextualSpacing/>
    </w:pPr>
    <w:rPr>
      <w:rFonts w:ascii="Times New Roman" w:hAnsi="Times New Roman" w:cs="Times New Roman"/>
    </w:rPr>
  </w:style>
  <w:style w:type="character" w:customStyle="1" w:styleId="TitleChar">
    <w:name w:val="Title Char"/>
    <w:basedOn w:val="DefaultParagraphFont"/>
    <w:link w:val="Title"/>
    <w:uiPriority w:val="10"/>
    <w:rsid w:val="00A51763"/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A51763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C6FB7"/>
    <w:pPr>
      <w:spacing w:after="200" w:line="240" w:lineRule="auto"/>
      <w:jc w:val="left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13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39F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81C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1CB7"/>
    <w:rPr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81CB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1CB7"/>
    <w:rPr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005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8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4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mp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mp"/><Relationship Id="rId5" Type="http://schemas.openxmlformats.org/officeDocument/2006/relationships/footnotes" Target="footnotes.xml"/><Relationship Id="rId10" Type="http://schemas.openxmlformats.org/officeDocument/2006/relationships/image" Target="media/image4.tmp"/><Relationship Id="rId4" Type="http://schemas.openxmlformats.org/officeDocument/2006/relationships/webSettings" Target="webSettings.xml"/><Relationship Id="rId9" Type="http://schemas.openxmlformats.org/officeDocument/2006/relationships/image" Target="media/image3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02E82D-09DD-4C7E-B9DD-B0E8C03640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1</Words>
  <Characters>1265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Ouyang</dc:creator>
  <cp:keywords/>
  <dc:description/>
  <cp:lastModifiedBy>Sidra Amiri</cp:lastModifiedBy>
  <cp:revision>2</cp:revision>
  <dcterms:created xsi:type="dcterms:W3CDTF">2020-03-13T13:45:00Z</dcterms:created>
  <dcterms:modified xsi:type="dcterms:W3CDTF">2020-03-13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ta-physiologiae-plantarum</vt:lpwstr>
  </property>
  <property fmtid="{D5CDD505-2E9C-101B-9397-08002B2CF9AE}" pid="3" name="Mendeley Recent Style Name 0_1">
    <vt:lpwstr>Acta Physiologiae Plantarum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ell</vt:lpwstr>
  </property>
  <property fmtid="{D5CDD505-2E9C-101B-9397-08002B2CF9AE}" pid="7" name="Mendeley Recent Style Name 2_1">
    <vt:lpwstr>Cell</vt:lpwstr>
  </property>
  <property fmtid="{D5CDD505-2E9C-101B-9397-08002B2CF9AE}" pid="8" name="Mendeley Recent Style Id 3_1">
    <vt:lpwstr>http://www.zotero.org/styles/horticulturae</vt:lpwstr>
  </property>
  <property fmtid="{D5CDD505-2E9C-101B-9397-08002B2CF9AE}" pid="9" name="Mendeley Recent Style Name 3_1">
    <vt:lpwstr>Horticulturae</vt:lpwstr>
  </property>
  <property fmtid="{D5CDD505-2E9C-101B-9397-08002B2CF9AE}" pid="10" name="Mendeley Recent Style Id 4_1">
    <vt:lpwstr>http://www.zotero.org/styles/horticultural-plant-journal</vt:lpwstr>
  </property>
  <property fmtid="{D5CDD505-2E9C-101B-9397-08002B2CF9AE}" pid="11" name="Mendeley Recent Style Name 4_1">
    <vt:lpwstr>Horticultural Plant Journal</vt:lpwstr>
  </property>
  <property fmtid="{D5CDD505-2E9C-101B-9397-08002B2CF9AE}" pid="12" name="Mendeley Recent Style Id 5_1">
    <vt:lpwstr>http://www.zotero.org/styles/horticulture-research</vt:lpwstr>
  </property>
  <property fmtid="{D5CDD505-2E9C-101B-9397-08002B2CF9AE}" pid="13" name="Mendeley Recent Style Name 5_1">
    <vt:lpwstr>Horticulture Research</vt:lpwstr>
  </property>
  <property fmtid="{D5CDD505-2E9C-101B-9397-08002B2CF9AE}" pid="14" name="Mendeley Recent Style Id 6_1">
    <vt:lpwstr>http://www.zotero.org/styles/plant-physiology</vt:lpwstr>
  </property>
  <property fmtid="{D5CDD505-2E9C-101B-9397-08002B2CF9AE}" pid="15" name="Mendeley Recent Style Name 6_1">
    <vt:lpwstr>Plant Physiology</vt:lpwstr>
  </property>
  <property fmtid="{D5CDD505-2E9C-101B-9397-08002B2CF9AE}" pid="16" name="Mendeley Recent Style Id 7_1">
    <vt:lpwstr>http://www.zotero.org/styles/plant-physiology-and-biochemistry</vt:lpwstr>
  </property>
  <property fmtid="{D5CDD505-2E9C-101B-9397-08002B2CF9AE}" pid="17" name="Mendeley Recent Style Name 7_1">
    <vt:lpwstr>Plant Physiology and Biochemistry</vt:lpwstr>
  </property>
  <property fmtid="{D5CDD505-2E9C-101B-9397-08002B2CF9AE}" pid="18" name="Mendeley Recent Style Id 8_1">
    <vt:lpwstr>http://www.zotero.org/styles/scientia-horticulturae</vt:lpwstr>
  </property>
  <property fmtid="{D5CDD505-2E9C-101B-9397-08002B2CF9AE}" pid="19" name="Mendeley Recent Style Name 8_1">
    <vt:lpwstr>Scientia Horticultura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